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37587" w14:textId="6828E122" w:rsidR="004A07B2" w:rsidRPr="0060239A" w:rsidRDefault="004A07B2" w:rsidP="004A07B2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  <w:r w:rsidRPr="0060239A">
        <w:rPr>
          <w:rFonts w:ascii="Times New Roman" w:hAnsi="Times New Roman" w:cs="Times New Roman"/>
          <w:b/>
          <w:bCs/>
          <w:u w:val="single"/>
          <w:lang w:val="en-US"/>
        </w:rPr>
        <w:t xml:space="preserve">Supplementary </w:t>
      </w:r>
      <w:r w:rsidR="001A7210" w:rsidRPr="0060239A">
        <w:rPr>
          <w:rFonts w:ascii="Times New Roman" w:hAnsi="Times New Roman" w:cs="Times New Roman"/>
          <w:b/>
          <w:bCs/>
          <w:u w:val="single"/>
          <w:lang w:val="en-US"/>
        </w:rPr>
        <w:t>M</w:t>
      </w:r>
      <w:r w:rsidRPr="0060239A">
        <w:rPr>
          <w:rFonts w:ascii="Times New Roman" w:hAnsi="Times New Roman" w:cs="Times New Roman"/>
          <w:b/>
          <w:bCs/>
          <w:u w:val="single"/>
          <w:lang w:val="en-US"/>
        </w:rPr>
        <w:t>aterials</w:t>
      </w:r>
    </w:p>
    <w:p w14:paraId="1A508600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2834DBB0" w14:textId="77777777" w:rsidR="001104C1" w:rsidRPr="0060239A" w:rsidRDefault="001104C1" w:rsidP="001104C1">
      <w:pPr>
        <w:pStyle w:val="NoSpacing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Hlk102771084"/>
      <w:r w:rsidRPr="0060239A">
        <w:rPr>
          <w:rFonts w:ascii="Times New Roman" w:hAnsi="Times New Roman" w:cs="Times New Roman"/>
          <w:b/>
          <w:bCs/>
          <w:lang w:val="en-US"/>
        </w:rPr>
        <w:t>The Efficacy of a Self-help Parenting Program for Parents of Children with Externalizing Behavior: a Randomized Controlled Trial</w:t>
      </w:r>
    </w:p>
    <w:bookmarkEnd w:id="0"/>
    <w:p w14:paraId="6910647F" w14:textId="77777777" w:rsidR="004A07B2" w:rsidRPr="0060239A" w:rsidRDefault="004A07B2" w:rsidP="004A07B2">
      <w:pPr>
        <w:pStyle w:val="NoSpacing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4EC4E07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vertAlign w:val="superscript"/>
        </w:rPr>
      </w:pPr>
      <w:r w:rsidRPr="0060239A">
        <w:rPr>
          <w:rFonts w:ascii="Times New Roman" w:hAnsi="Times New Roman" w:cs="Times New Roman"/>
        </w:rPr>
        <w:t>Suzanne R.C. de Jong</w:t>
      </w:r>
      <w:r w:rsidRPr="0060239A">
        <w:rPr>
          <w:rFonts w:ascii="Times New Roman" w:hAnsi="Times New Roman" w:cs="Times New Roman"/>
          <w:vertAlign w:val="superscript"/>
        </w:rPr>
        <w:t>1</w:t>
      </w:r>
      <w:r w:rsidRPr="0060239A">
        <w:rPr>
          <w:rFonts w:ascii="Times New Roman" w:hAnsi="Times New Roman" w:cs="Times New Roman"/>
        </w:rPr>
        <w:t xml:space="preserve">, Barbara J. van den Hoofdakker </w:t>
      </w:r>
      <w:r w:rsidRPr="0060239A">
        <w:rPr>
          <w:rFonts w:ascii="Times New Roman" w:hAnsi="Times New Roman" w:cs="Times New Roman"/>
          <w:vertAlign w:val="superscript"/>
        </w:rPr>
        <w:t>2,3,4</w:t>
      </w:r>
      <w:r w:rsidRPr="0060239A">
        <w:rPr>
          <w:rFonts w:ascii="Times New Roman" w:hAnsi="Times New Roman" w:cs="Times New Roman"/>
        </w:rPr>
        <w:t xml:space="preserve">, Lianne van der Veen-Mulders </w:t>
      </w:r>
      <w:r w:rsidRPr="0060239A">
        <w:rPr>
          <w:rFonts w:ascii="Times New Roman" w:hAnsi="Times New Roman" w:cs="Times New Roman"/>
          <w:vertAlign w:val="superscript"/>
        </w:rPr>
        <w:t>2</w:t>
      </w:r>
      <w:r w:rsidRPr="0060239A">
        <w:rPr>
          <w:rFonts w:ascii="Times New Roman" w:hAnsi="Times New Roman" w:cs="Times New Roman"/>
        </w:rPr>
        <w:t xml:space="preserve">, Betty Veenman </w:t>
      </w:r>
      <w:r w:rsidRPr="0060239A">
        <w:rPr>
          <w:rFonts w:ascii="Times New Roman" w:hAnsi="Times New Roman" w:cs="Times New Roman"/>
          <w:vertAlign w:val="superscript"/>
        </w:rPr>
        <w:t>3</w:t>
      </w:r>
      <w:r w:rsidRPr="0060239A">
        <w:rPr>
          <w:rFonts w:ascii="Times New Roman" w:hAnsi="Times New Roman" w:cs="Times New Roman"/>
        </w:rPr>
        <w:t xml:space="preserve">, Jos W.R. Twisk </w:t>
      </w:r>
      <w:r w:rsidRPr="0060239A">
        <w:rPr>
          <w:rFonts w:ascii="Times New Roman" w:hAnsi="Times New Roman" w:cs="Times New Roman"/>
          <w:vertAlign w:val="superscript"/>
        </w:rPr>
        <w:t>5</w:t>
      </w:r>
      <w:r w:rsidRPr="0060239A">
        <w:rPr>
          <w:rFonts w:ascii="Times New Roman" w:hAnsi="Times New Roman" w:cs="Times New Roman"/>
        </w:rPr>
        <w:t>, Jaap Oosterlaan</w:t>
      </w:r>
      <w:r w:rsidRPr="0060239A">
        <w:rPr>
          <w:rFonts w:ascii="Times New Roman" w:hAnsi="Times New Roman" w:cs="Times New Roman"/>
          <w:vertAlign w:val="superscript"/>
        </w:rPr>
        <w:t>1,6</w:t>
      </w:r>
      <w:r w:rsidRPr="0060239A">
        <w:rPr>
          <w:rFonts w:ascii="Times New Roman" w:hAnsi="Times New Roman" w:cs="Times New Roman"/>
        </w:rPr>
        <w:t xml:space="preserve">, Marjolein Luman </w:t>
      </w:r>
      <w:r w:rsidRPr="0060239A">
        <w:rPr>
          <w:rFonts w:ascii="Times New Roman" w:hAnsi="Times New Roman" w:cs="Times New Roman"/>
          <w:vertAlign w:val="superscript"/>
        </w:rPr>
        <w:t>1,7</w:t>
      </w:r>
    </w:p>
    <w:p w14:paraId="687A3FFA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</w:rPr>
      </w:pPr>
    </w:p>
    <w:p w14:paraId="34F54711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1</w:t>
      </w:r>
      <w:r w:rsidRPr="0060239A">
        <w:rPr>
          <w:rFonts w:ascii="Times New Roman" w:hAnsi="Times New Roman" w:cs="Times New Roman"/>
          <w:i/>
          <w:iCs/>
          <w:sz w:val="18"/>
          <w:szCs w:val="18"/>
        </w:rPr>
        <w:t>: Department of Clinical‐, Neuro‐, and Developmental Psychology, Vrije Universiteit Amsterdam, Amsterdam, The Netherlands</w:t>
      </w:r>
    </w:p>
    <w:p w14:paraId="40B42A92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2</w:t>
      </w:r>
      <w:r w:rsidRPr="0060239A">
        <w:rPr>
          <w:rFonts w:ascii="Times New Roman" w:hAnsi="Times New Roman" w:cs="Times New Roman"/>
          <w:i/>
          <w:iCs/>
          <w:sz w:val="18"/>
          <w:szCs w:val="18"/>
        </w:rPr>
        <w:t xml:space="preserve">: Department of Child and Adolescent Psychiatry, University Medical Center Groningen, University of Groningen, Groningen, The Netherlands </w:t>
      </w:r>
    </w:p>
    <w:p w14:paraId="5AD2033F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3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: Accare, University Centre for Child and Adolescent Psychiatry Groningen, </w:t>
      </w:r>
      <w:proofErr w:type="gramStart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The</w:t>
      </w:r>
      <w:proofErr w:type="gramEnd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Netherlands</w:t>
      </w:r>
    </w:p>
    <w:p w14:paraId="45D36A6B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4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: Department of Clinical Psychology and Experimental Psychopathology, University of Groningen, Groningen, </w:t>
      </w:r>
      <w:proofErr w:type="gramStart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The</w:t>
      </w:r>
      <w:proofErr w:type="gramEnd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Netherlands</w:t>
      </w:r>
    </w:p>
    <w:p w14:paraId="5AA65F3D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5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: Department of Epidemiology and Data Science, Amsterdam University Medical Centers, Amsterdam, the Netherlands</w:t>
      </w:r>
    </w:p>
    <w:p w14:paraId="3BA0953B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6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: Emma Children's Hospital, Amsterdam UMC, University of Amsterdam, Department of Pediatrics, Emma Neuroscience Group, Amsterdam Reproduction &amp; Development research institute, Amsterdam, The Netherlands</w:t>
      </w:r>
    </w:p>
    <w:p w14:paraId="1A89CBC2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7. </w:t>
      </w:r>
      <w:proofErr w:type="spellStart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Levvel</w:t>
      </w:r>
      <w:proofErr w:type="spellEnd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, specialists in youth and family care, Amsterdam, The Netherlands</w:t>
      </w:r>
    </w:p>
    <w:p w14:paraId="335A845B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32945759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7FE7C553" w14:textId="77777777" w:rsidR="004A07B2" w:rsidRPr="0060239A" w:rsidRDefault="004A07B2" w:rsidP="004A07B2">
      <w:pPr>
        <w:pStyle w:val="NoSpacing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b/>
          <w:bCs/>
          <w:lang w:val="en-US"/>
        </w:rPr>
        <w:t>Corresponding author</w:t>
      </w:r>
      <w:proofErr w:type="gramStart"/>
      <w:r w:rsidRPr="0060239A">
        <w:rPr>
          <w:rFonts w:ascii="Times New Roman" w:hAnsi="Times New Roman" w:cs="Times New Roman"/>
          <w:b/>
          <w:bCs/>
          <w:lang w:val="en-US"/>
        </w:rPr>
        <w:t>:</w:t>
      </w:r>
      <w:proofErr w:type="gramEnd"/>
      <w:r w:rsidRPr="0060239A">
        <w:rPr>
          <w:rFonts w:ascii="Times New Roman" w:hAnsi="Times New Roman" w:cs="Times New Roman"/>
          <w:b/>
          <w:bCs/>
          <w:lang w:val="en-US"/>
        </w:rPr>
        <w:br/>
      </w:r>
      <w:r w:rsidRPr="0060239A">
        <w:rPr>
          <w:rFonts w:ascii="Times New Roman" w:hAnsi="Times New Roman" w:cs="Times New Roman"/>
          <w:lang w:val="en-US"/>
        </w:rPr>
        <w:t>Suzanne R.C. de Jong</w:t>
      </w:r>
      <w:r w:rsidRPr="0060239A">
        <w:rPr>
          <w:rFonts w:ascii="Times New Roman" w:hAnsi="Times New Roman" w:cs="Times New Roman"/>
          <w:lang w:val="en-US"/>
        </w:rPr>
        <w:br/>
      </w:r>
      <w:hyperlink r:id="rId7" w:history="1">
        <w:r w:rsidRPr="0060239A">
          <w:rPr>
            <w:rStyle w:val="Hyperlink"/>
            <w:rFonts w:ascii="Times New Roman" w:hAnsi="Times New Roman" w:cs="Times New Roman"/>
            <w:lang w:val="en-US"/>
          </w:rPr>
          <w:t>s.r.c.dejong@vu.nl</w:t>
        </w:r>
      </w:hyperlink>
      <w:r w:rsidRPr="0060239A">
        <w:rPr>
          <w:rFonts w:ascii="Times New Roman" w:hAnsi="Times New Roman" w:cs="Times New Roman"/>
          <w:lang w:val="en-US"/>
        </w:rPr>
        <w:t xml:space="preserve"> </w:t>
      </w:r>
    </w:p>
    <w:p w14:paraId="7989F2BE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07223B7" w14:textId="26A6E0AB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0239A">
        <w:rPr>
          <w:rFonts w:ascii="Times New Roman" w:hAnsi="Times New Roman" w:cs="Times New Roman"/>
          <w:b/>
          <w:bCs/>
          <w:lang w:val="en-US"/>
        </w:rPr>
        <w:t xml:space="preserve">A: Overview of the </w:t>
      </w:r>
      <w:r w:rsidR="001104C1" w:rsidRPr="0060239A">
        <w:rPr>
          <w:rFonts w:ascii="Times New Roman" w:hAnsi="Times New Roman" w:cs="Times New Roman"/>
          <w:b/>
          <w:bCs/>
          <w:lang w:val="en-US"/>
        </w:rPr>
        <w:t>S</w:t>
      </w:r>
      <w:r w:rsidRPr="0060239A">
        <w:rPr>
          <w:rFonts w:ascii="Times New Roman" w:hAnsi="Times New Roman" w:cs="Times New Roman"/>
          <w:b/>
          <w:bCs/>
          <w:lang w:val="en-US"/>
        </w:rPr>
        <w:t>elf-</w:t>
      </w:r>
      <w:r w:rsidR="001104C1" w:rsidRPr="0060239A">
        <w:rPr>
          <w:rFonts w:ascii="Times New Roman" w:hAnsi="Times New Roman" w:cs="Times New Roman"/>
          <w:b/>
          <w:bCs/>
          <w:lang w:val="en-US"/>
        </w:rPr>
        <w:t>H</w:t>
      </w:r>
      <w:r w:rsidRPr="0060239A">
        <w:rPr>
          <w:rFonts w:ascii="Times New Roman" w:hAnsi="Times New Roman" w:cs="Times New Roman"/>
          <w:b/>
          <w:bCs/>
          <w:lang w:val="en-US"/>
        </w:rPr>
        <w:t xml:space="preserve">elp </w:t>
      </w:r>
      <w:r w:rsidR="001104C1" w:rsidRPr="0060239A">
        <w:rPr>
          <w:rFonts w:ascii="Times New Roman" w:hAnsi="Times New Roman" w:cs="Times New Roman"/>
          <w:b/>
          <w:bCs/>
          <w:lang w:val="en-US"/>
        </w:rPr>
        <w:t>P</w:t>
      </w:r>
      <w:r w:rsidRPr="0060239A">
        <w:rPr>
          <w:rFonts w:ascii="Times New Roman" w:hAnsi="Times New Roman" w:cs="Times New Roman"/>
          <w:b/>
          <w:bCs/>
          <w:lang w:val="en-US"/>
        </w:rPr>
        <w:t xml:space="preserve">arenting </w:t>
      </w:r>
      <w:r w:rsidR="001104C1" w:rsidRPr="0060239A">
        <w:rPr>
          <w:rFonts w:ascii="Times New Roman" w:hAnsi="Times New Roman" w:cs="Times New Roman"/>
          <w:b/>
          <w:bCs/>
          <w:lang w:val="en-US"/>
        </w:rPr>
        <w:t>P</w:t>
      </w:r>
      <w:r w:rsidRPr="0060239A">
        <w:rPr>
          <w:rFonts w:ascii="Times New Roman" w:hAnsi="Times New Roman" w:cs="Times New Roman"/>
          <w:b/>
          <w:bCs/>
          <w:lang w:val="en-US"/>
        </w:rPr>
        <w:t xml:space="preserve">rogram </w:t>
      </w:r>
      <w:r w:rsidR="001104C1" w:rsidRPr="0060239A">
        <w:rPr>
          <w:rFonts w:ascii="Times New Roman" w:hAnsi="Times New Roman" w:cs="Times New Roman"/>
          <w:b/>
          <w:bCs/>
          <w:lang w:val="en-US"/>
        </w:rPr>
        <w:t>M</w:t>
      </w:r>
      <w:r w:rsidRPr="0060239A">
        <w:rPr>
          <w:rFonts w:ascii="Times New Roman" w:hAnsi="Times New Roman" w:cs="Times New Roman"/>
          <w:b/>
          <w:bCs/>
          <w:lang w:val="en-US"/>
        </w:rPr>
        <w:t>odules</w:t>
      </w:r>
    </w:p>
    <w:p w14:paraId="65D122B5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1: Introduction</w:t>
      </w:r>
    </w:p>
    <w:p w14:paraId="232D6414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2: Disruptive behavior</w:t>
      </w:r>
    </w:p>
    <w:p w14:paraId="1F652371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3: Providing positive attention</w:t>
      </w:r>
    </w:p>
    <w:p w14:paraId="060D672B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4: Playing with your child</w:t>
      </w:r>
    </w:p>
    <w:p w14:paraId="4B3B8A2D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5: Providing structure</w:t>
      </w:r>
    </w:p>
    <w:p w14:paraId="4630CAF8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6: Rules and instructions</w:t>
      </w:r>
    </w:p>
    <w:p w14:paraId="58E77824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7: Extra reinforcement</w:t>
      </w:r>
    </w:p>
    <w:p w14:paraId="42F8D412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8: Ignore unwanted behavior</w:t>
      </w:r>
    </w:p>
    <w:p w14:paraId="5EEC8BF5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9: What to do with unacceptable behavior?</w:t>
      </w:r>
    </w:p>
    <w:p w14:paraId="33C2128B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10: Techniques regarding temper tantrums</w:t>
      </w:r>
    </w:p>
    <w:p w14:paraId="374E1E7C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11: Relapse prevention and disruptive behavior at school</w:t>
      </w:r>
    </w:p>
    <w:p w14:paraId="4AF45988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B1B921F" w14:textId="7B054136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proofErr w:type="gramStart"/>
      <w:r w:rsidRPr="0060239A">
        <w:rPr>
          <w:rFonts w:ascii="Times New Roman" w:hAnsi="Times New Roman" w:cs="Times New Roman"/>
          <w:b/>
          <w:bCs/>
          <w:lang w:val="en-US"/>
        </w:rPr>
        <w:t>B :</w:t>
      </w:r>
      <w:proofErr w:type="gramEnd"/>
      <w:r w:rsidRPr="0060239A">
        <w:rPr>
          <w:rFonts w:ascii="Times New Roman" w:hAnsi="Times New Roman" w:cs="Times New Roman"/>
          <w:b/>
          <w:bCs/>
          <w:lang w:val="en-US"/>
        </w:rPr>
        <w:t xml:space="preserve"> Main </w:t>
      </w:r>
      <w:r w:rsidR="001104C1" w:rsidRPr="0060239A">
        <w:rPr>
          <w:rFonts w:ascii="Times New Roman" w:hAnsi="Times New Roman" w:cs="Times New Roman"/>
          <w:b/>
          <w:bCs/>
          <w:lang w:val="en-US"/>
        </w:rPr>
        <w:t>Q</w:t>
      </w:r>
      <w:r w:rsidRPr="0060239A">
        <w:rPr>
          <w:rFonts w:ascii="Times New Roman" w:hAnsi="Times New Roman" w:cs="Times New Roman"/>
          <w:b/>
          <w:bCs/>
          <w:lang w:val="en-US"/>
        </w:rPr>
        <w:t xml:space="preserve">uestions </w:t>
      </w:r>
      <w:r w:rsidR="001104C1" w:rsidRPr="0060239A">
        <w:rPr>
          <w:rFonts w:ascii="Times New Roman" w:hAnsi="Times New Roman" w:cs="Times New Roman"/>
          <w:b/>
          <w:bCs/>
          <w:lang w:val="en-US"/>
        </w:rPr>
        <w:t>A</w:t>
      </w:r>
      <w:r w:rsidRPr="0060239A">
        <w:rPr>
          <w:rFonts w:ascii="Times New Roman" w:hAnsi="Times New Roman" w:cs="Times New Roman"/>
          <w:b/>
          <w:bCs/>
          <w:lang w:val="en-US"/>
        </w:rPr>
        <w:t xml:space="preserve">sked </w:t>
      </w:r>
      <w:r w:rsidR="001104C1" w:rsidRPr="0060239A">
        <w:rPr>
          <w:rFonts w:ascii="Times New Roman" w:hAnsi="Times New Roman" w:cs="Times New Roman"/>
          <w:b/>
          <w:bCs/>
          <w:lang w:val="en-US"/>
        </w:rPr>
        <w:t>D</w:t>
      </w:r>
      <w:r w:rsidRPr="0060239A">
        <w:rPr>
          <w:rFonts w:ascii="Times New Roman" w:hAnsi="Times New Roman" w:cs="Times New Roman"/>
          <w:b/>
          <w:bCs/>
          <w:lang w:val="en-US"/>
        </w:rPr>
        <w:t xml:space="preserve">uring the </w:t>
      </w:r>
      <w:proofErr w:type="spellStart"/>
      <w:r w:rsidR="001104C1" w:rsidRPr="0060239A">
        <w:rPr>
          <w:rFonts w:ascii="Times New Roman" w:hAnsi="Times New Roman" w:cs="Times New Roman"/>
          <w:b/>
          <w:bCs/>
          <w:lang w:val="en-US"/>
        </w:rPr>
        <w:t>P</w:t>
      </w:r>
      <w:r w:rsidRPr="0060239A">
        <w:rPr>
          <w:rFonts w:ascii="Times New Roman" w:hAnsi="Times New Roman" w:cs="Times New Roman"/>
          <w:b/>
          <w:bCs/>
          <w:lang w:val="en-US"/>
        </w:rPr>
        <w:t>rotocolized</w:t>
      </w:r>
      <w:proofErr w:type="spellEnd"/>
      <w:r w:rsidRPr="0060239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104C1" w:rsidRPr="0060239A">
        <w:rPr>
          <w:rFonts w:ascii="Times New Roman" w:hAnsi="Times New Roman" w:cs="Times New Roman"/>
          <w:b/>
          <w:bCs/>
          <w:lang w:val="en-US"/>
        </w:rPr>
        <w:t>T</w:t>
      </w:r>
      <w:r w:rsidRPr="0060239A">
        <w:rPr>
          <w:rFonts w:ascii="Times New Roman" w:hAnsi="Times New Roman" w:cs="Times New Roman"/>
          <w:b/>
          <w:bCs/>
          <w:lang w:val="en-US"/>
        </w:rPr>
        <w:t xml:space="preserve">elephone </w:t>
      </w:r>
      <w:r w:rsidR="001104C1" w:rsidRPr="0060239A">
        <w:rPr>
          <w:rFonts w:ascii="Times New Roman" w:hAnsi="Times New Roman" w:cs="Times New Roman"/>
          <w:b/>
          <w:bCs/>
          <w:lang w:val="en-US"/>
        </w:rPr>
        <w:t>C</w:t>
      </w:r>
      <w:r w:rsidRPr="0060239A">
        <w:rPr>
          <w:rFonts w:ascii="Times New Roman" w:hAnsi="Times New Roman" w:cs="Times New Roman"/>
          <w:b/>
          <w:bCs/>
          <w:lang w:val="en-US"/>
        </w:rPr>
        <w:t>alls</w:t>
      </w:r>
    </w:p>
    <w:p w14:paraId="0BC16F54" w14:textId="77777777" w:rsidR="004A07B2" w:rsidRPr="0060239A" w:rsidRDefault="004A07B2" w:rsidP="004A07B2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 xml:space="preserve">Which modules did you work with the past the past two weeks? </w:t>
      </w:r>
    </w:p>
    <w:p w14:paraId="16D8A89C" w14:textId="77777777" w:rsidR="004A07B2" w:rsidRPr="0060239A" w:rsidRDefault="004A07B2" w:rsidP="004A07B2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lastRenderedPageBreak/>
        <w:t xml:space="preserve">Did you manage to complete reading the manual and to complete the online program for these modules? </w:t>
      </w:r>
    </w:p>
    <w:p w14:paraId="10C919E7" w14:textId="77777777" w:rsidR="004A07B2" w:rsidRPr="0060239A" w:rsidRDefault="004A07B2" w:rsidP="004A07B2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 xml:space="preserve">Did you manage to implement the techniques? (if applicable) </w:t>
      </w:r>
    </w:p>
    <w:p w14:paraId="0DF3735C" w14:textId="77777777" w:rsidR="004A07B2" w:rsidRPr="0060239A" w:rsidRDefault="004A07B2" w:rsidP="004A07B2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 xml:space="preserve">Do you have any questions about these modules? </w:t>
      </w:r>
    </w:p>
    <w:p w14:paraId="4F9D4BFD" w14:textId="77777777" w:rsidR="004A07B2" w:rsidRPr="0060239A" w:rsidRDefault="004A07B2" w:rsidP="004A07B2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Do you have any other question</w:t>
      </w:r>
    </w:p>
    <w:p w14:paraId="60791242" w14:textId="77777777" w:rsidR="004A07B2" w:rsidRPr="0060239A" w:rsidRDefault="004A07B2" w:rsidP="004A07B2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 xml:space="preserve">Specific questions about the techniques, only for specific modules: </w:t>
      </w:r>
    </w:p>
    <w:p w14:paraId="1FBE56A7" w14:textId="77777777" w:rsidR="004A07B2" w:rsidRPr="0060239A" w:rsidRDefault="004A07B2" w:rsidP="004A07B2">
      <w:pPr>
        <w:pStyle w:val="NoSpacing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 xml:space="preserve">Module </w:t>
      </w:r>
      <w:proofErr w:type="gramStart"/>
      <w:r w:rsidRPr="0060239A">
        <w:rPr>
          <w:rFonts w:ascii="Times New Roman" w:hAnsi="Times New Roman" w:cs="Times New Roman"/>
          <w:lang w:val="en-US"/>
        </w:rPr>
        <w:t>1 :</w:t>
      </w:r>
      <w:proofErr w:type="gramEnd"/>
      <w:r w:rsidRPr="0060239A">
        <w:rPr>
          <w:rFonts w:ascii="Times New Roman" w:hAnsi="Times New Roman" w:cs="Times New Roman"/>
          <w:lang w:val="en-US"/>
        </w:rPr>
        <w:t xml:space="preserve"> Which behavior did you choose to work with?</w:t>
      </w:r>
    </w:p>
    <w:p w14:paraId="640F14FD" w14:textId="77777777" w:rsidR="004A07B2" w:rsidRPr="0060239A" w:rsidRDefault="004A07B2" w:rsidP="004A07B2">
      <w:pPr>
        <w:pStyle w:val="NoSpacing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odule 3: How often do you praise your child on a regular day?</w:t>
      </w:r>
    </w:p>
    <w:p w14:paraId="31A52353" w14:textId="77777777" w:rsidR="004A07B2" w:rsidRPr="0060239A" w:rsidRDefault="004A07B2" w:rsidP="004A07B2">
      <w:pPr>
        <w:pStyle w:val="NoSpacing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 xml:space="preserve">Module 6: Can you give an example of a rule you applied and of an instruction you gave your child? </w:t>
      </w:r>
    </w:p>
    <w:p w14:paraId="2748F2D5" w14:textId="77777777" w:rsidR="004A07B2" w:rsidRPr="0060239A" w:rsidRDefault="004A07B2" w:rsidP="004A07B2">
      <w:pPr>
        <w:pStyle w:val="NoSpacing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 xml:space="preserve">Module 8: Which behavior did you choose to apply the techniques regarding ignoring? </w:t>
      </w:r>
    </w:p>
    <w:p w14:paraId="34989A64" w14:textId="77777777" w:rsidR="004A07B2" w:rsidRPr="0060239A" w:rsidRDefault="004A07B2" w:rsidP="004A07B2">
      <w:pPr>
        <w:pStyle w:val="NoSpacing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 xml:space="preserve">Module 9: Which behavior did you choose to apply the techniques regarding consequences for unwanted behavior? </w:t>
      </w:r>
    </w:p>
    <w:p w14:paraId="5D67ACF7" w14:textId="77777777" w:rsidR="004A07B2" w:rsidRPr="0060239A" w:rsidRDefault="004A07B2" w:rsidP="004A07B2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 xml:space="preserve">If applicable: asking why the parent did not continue the program and making a plan to regain motivation and progress.  </w:t>
      </w:r>
    </w:p>
    <w:p w14:paraId="6D637A3C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60239A">
        <w:rPr>
          <w:rFonts w:ascii="Times New Roman" w:hAnsi="Times New Roman" w:cs="Times New Roman"/>
          <w:lang w:val="en-US"/>
        </w:rPr>
        <w:t>Maximum length of the phone calls was 30 minutes.</w:t>
      </w:r>
    </w:p>
    <w:p w14:paraId="1C554F54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06C6399" w14:textId="13A3ACBB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1" w:name="_Hlk102766264"/>
      <w:r w:rsidRPr="0060239A">
        <w:rPr>
          <w:rFonts w:ascii="Times New Roman" w:hAnsi="Times New Roman" w:cs="Times New Roman"/>
          <w:b/>
          <w:bCs/>
          <w:lang w:val="en-US"/>
        </w:rPr>
        <w:t xml:space="preserve">C:  Baseline </w:t>
      </w:r>
      <w:r w:rsidR="001104C1" w:rsidRPr="0060239A">
        <w:rPr>
          <w:rFonts w:ascii="Times New Roman" w:hAnsi="Times New Roman" w:cs="Times New Roman"/>
          <w:b/>
          <w:bCs/>
          <w:lang w:val="en-US"/>
        </w:rPr>
        <w:t>C</w:t>
      </w:r>
      <w:r w:rsidRPr="0060239A">
        <w:rPr>
          <w:rFonts w:ascii="Times New Roman" w:hAnsi="Times New Roman" w:cs="Times New Roman"/>
          <w:b/>
          <w:bCs/>
          <w:lang w:val="en-US"/>
        </w:rPr>
        <w:t xml:space="preserve">haracteristics </w:t>
      </w:r>
    </w:p>
    <w:p w14:paraId="221F8DDF" w14:textId="08CE67B3" w:rsidR="00470506" w:rsidRPr="0060239A" w:rsidRDefault="00470506" w:rsidP="00470506">
      <w:pPr>
        <w:pStyle w:val="NoSpacing"/>
        <w:spacing w:line="480" w:lineRule="auto"/>
        <w:rPr>
          <w:rFonts w:ascii="Times New Roman" w:hAnsi="Times New Roman" w:cs="Times New Roman"/>
          <w:i/>
          <w:iCs/>
          <w:lang w:val="en-US"/>
        </w:rPr>
      </w:pPr>
      <w:bookmarkStart w:id="2" w:name="_Hlk103071181"/>
      <w:bookmarkStart w:id="3" w:name="_Hlk102765916"/>
      <w:r w:rsidRPr="0060239A">
        <w:rPr>
          <w:rFonts w:ascii="Times New Roman" w:hAnsi="Times New Roman" w:cs="Times New Roman"/>
          <w:b/>
          <w:bCs/>
          <w:lang w:val="en-US"/>
        </w:rPr>
        <w:t>Table S1</w:t>
      </w:r>
      <w:r w:rsidRPr="0060239A">
        <w:rPr>
          <w:rFonts w:ascii="Times New Roman" w:hAnsi="Times New Roman" w:cs="Times New Roman"/>
          <w:lang w:val="en-US"/>
        </w:rPr>
        <w:t xml:space="preserve"> </w:t>
      </w:r>
      <w:r w:rsidRPr="0060239A">
        <w:rPr>
          <w:rFonts w:ascii="Times New Roman" w:hAnsi="Times New Roman" w:cs="Times New Roman"/>
          <w:i/>
          <w:iCs/>
          <w:lang w:val="en-US"/>
        </w:rPr>
        <w:t xml:space="preserve">Baseline Child and Parent Demographic Characteristics in the Support, No Support and Waitlist Condition, and Comparisons </w:t>
      </w:r>
      <w:proofErr w:type="gramStart"/>
      <w:r w:rsidRPr="0060239A">
        <w:rPr>
          <w:rFonts w:ascii="Times New Roman" w:hAnsi="Times New Roman" w:cs="Times New Roman"/>
          <w:i/>
          <w:iCs/>
          <w:lang w:val="en-US"/>
        </w:rPr>
        <w:t>Between</w:t>
      </w:r>
      <w:proofErr w:type="gramEnd"/>
      <w:r w:rsidRPr="0060239A">
        <w:rPr>
          <w:rFonts w:ascii="Times New Roman" w:hAnsi="Times New Roman" w:cs="Times New Roman"/>
          <w:i/>
          <w:iCs/>
          <w:lang w:val="en-US"/>
        </w:rPr>
        <w:t xml:space="preserve"> the Three Conditions </w:t>
      </w:r>
    </w:p>
    <w:bookmarkEnd w:id="2"/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417"/>
        <w:gridCol w:w="1276"/>
        <w:gridCol w:w="2552"/>
      </w:tblGrid>
      <w:tr w:rsidR="00470506" w:rsidRPr="0060239A" w14:paraId="3E342DF9" w14:textId="77777777" w:rsidTr="0066024B">
        <w:trPr>
          <w:trHeight w:val="58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F926A5F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07877F" w14:textId="716CE07E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E5C376" w14:textId="78ED30E4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Support </w:t>
            </w:r>
          </w:p>
          <w:p w14:paraId="4F888C23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  <w:p w14:paraId="447507BC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B69C26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No support </w:t>
            </w:r>
          </w:p>
          <w:p w14:paraId="70914A60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  <w:p w14:paraId="10DF2649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(N=3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CC7717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Waitlist</w:t>
            </w:r>
          </w:p>
          <w:p w14:paraId="4E018C84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  <w:p w14:paraId="2C7871A8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3ACFB5F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condition comparisons</w:t>
            </w:r>
          </w:p>
        </w:tc>
      </w:tr>
      <w:tr w:rsidR="00470506" w:rsidRPr="0060239A" w14:paraId="790B0E0B" w14:textId="77777777" w:rsidTr="0066024B">
        <w:tc>
          <w:tcPr>
            <w:tcW w:w="2410" w:type="dxa"/>
            <w:tcBorders>
              <w:top w:val="single" w:sz="4" w:space="0" w:color="auto"/>
            </w:tcBorders>
          </w:tcPr>
          <w:p w14:paraId="72D487B7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ild characteristic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6764A6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8D272C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2487EC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57F2069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0506" w:rsidRPr="0060239A" w14:paraId="3A20D30D" w14:textId="77777777" w:rsidTr="0066024B">
        <w:tc>
          <w:tcPr>
            <w:tcW w:w="2410" w:type="dxa"/>
            <w:shd w:val="clear" w:color="auto" w:fill="auto"/>
          </w:tcPr>
          <w:p w14:paraId="3826BB26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in years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76" w:type="dxa"/>
          </w:tcPr>
          <w:p w14:paraId="40E68416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7.95 (2.37)</w:t>
            </w:r>
          </w:p>
        </w:tc>
        <w:tc>
          <w:tcPr>
            <w:tcW w:w="1417" w:type="dxa"/>
          </w:tcPr>
          <w:p w14:paraId="66660D51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8.53 (2.26)</w:t>
            </w:r>
          </w:p>
        </w:tc>
        <w:tc>
          <w:tcPr>
            <w:tcW w:w="1276" w:type="dxa"/>
            <w:shd w:val="clear" w:color="auto" w:fill="auto"/>
          </w:tcPr>
          <w:p w14:paraId="7419C7A5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8.14 (2.26)</w:t>
            </w:r>
          </w:p>
        </w:tc>
        <w:tc>
          <w:tcPr>
            <w:tcW w:w="2552" w:type="dxa"/>
          </w:tcPr>
          <w:p w14:paraId="1C0D0260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F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2, 107) = 0.62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p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 .539</w:t>
            </w:r>
          </w:p>
        </w:tc>
      </w:tr>
      <w:tr w:rsidR="00470506" w:rsidRPr="0060239A" w14:paraId="47FD8698" w14:textId="77777777" w:rsidTr="0066024B">
        <w:trPr>
          <w:trHeight w:val="410"/>
        </w:trPr>
        <w:tc>
          <w:tcPr>
            <w:tcW w:w="2410" w:type="dxa"/>
            <w:shd w:val="clear" w:color="auto" w:fill="auto"/>
          </w:tcPr>
          <w:p w14:paraId="184D59B7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Sex: boys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</w:tcPr>
          <w:p w14:paraId="6A777999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26 (70.3)</w:t>
            </w:r>
          </w:p>
        </w:tc>
        <w:tc>
          <w:tcPr>
            <w:tcW w:w="1417" w:type="dxa"/>
          </w:tcPr>
          <w:p w14:paraId="0480E4A9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24 (64.9)</w:t>
            </w:r>
          </w:p>
        </w:tc>
        <w:tc>
          <w:tcPr>
            <w:tcW w:w="1276" w:type="dxa"/>
            <w:shd w:val="clear" w:color="auto" w:fill="auto"/>
          </w:tcPr>
          <w:p w14:paraId="5FD0E775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30 (83.3)</w:t>
            </w:r>
          </w:p>
        </w:tc>
        <w:tc>
          <w:tcPr>
            <w:tcW w:w="2552" w:type="dxa"/>
          </w:tcPr>
          <w:p w14:paraId="6C4C58F4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208</w:t>
            </w:r>
          </w:p>
        </w:tc>
      </w:tr>
      <w:tr w:rsidR="00DA51FB" w:rsidRPr="0060239A" w14:paraId="353B0DA7" w14:textId="77777777" w:rsidTr="0066024B">
        <w:tc>
          <w:tcPr>
            <w:tcW w:w="2410" w:type="dxa"/>
            <w:shd w:val="clear" w:color="auto" w:fill="auto"/>
          </w:tcPr>
          <w:p w14:paraId="64215C18" w14:textId="3B31F3D1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lastRenderedPageBreak/>
              <w:t xml:space="preserve">SDQ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M (SD</w:t>
            </w:r>
            <w:proofErr w:type="gram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)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a</w:t>
            </w:r>
            <w:proofErr w:type="gramEnd"/>
          </w:p>
        </w:tc>
        <w:tc>
          <w:tcPr>
            <w:tcW w:w="1276" w:type="dxa"/>
          </w:tcPr>
          <w:p w14:paraId="6ED6ED9E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666ABA0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BD3023F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190A2506" w14:textId="5654C5EB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F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2, 107) = 2.04, 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p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= .135</w:t>
            </w:r>
          </w:p>
        </w:tc>
      </w:tr>
      <w:tr w:rsidR="00DA51FB" w:rsidRPr="0060239A" w14:paraId="14E94048" w14:textId="77777777" w:rsidTr="0066024B">
        <w:tc>
          <w:tcPr>
            <w:tcW w:w="2410" w:type="dxa"/>
            <w:shd w:val="clear" w:color="auto" w:fill="auto"/>
          </w:tcPr>
          <w:p w14:paraId="35879B88" w14:textId="3E79830E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ADHD (DISC-IV)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N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%)</w:t>
            </w:r>
          </w:p>
          <w:p w14:paraId="2E667E68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     Clinical</w:t>
            </w:r>
          </w:p>
          <w:p w14:paraId="2D0C38FE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Subclinical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     No classification</w:t>
            </w:r>
          </w:p>
        </w:tc>
        <w:tc>
          <w:tcPr>
            <w:tcW w:w="1276" w:type="dxa"/>
          </w:tcPr>
          <w:p w14:paraId="48F3409D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02A6CB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C598D4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70.3)</w:t>
            </w:r>
          </w:p>
          <w:p w14:paraId="6684EA1C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7.0)</w:t>
            </w:r>
          </w:p>
          <w:p w14:paraId="14161FFF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1417" w:type="dxa"/>
          </w:tcPr>
          <w:p w14:paraId="2FD63BBA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BE09FD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920A53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78.4)</w:t>
            </w:r>
          </w:p>
          <w:p w14:paraId="26A2DCB5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1.6)</w:t>
            </w:r>
          </w:p>
          <w:p w14:paraId="50F9DB54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1C5FFB9C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445E33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DE8BCA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86.1)</w:t>
            </w:r>
          </w:p>
          <w:p w14:paraId="7AA5A63C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9)</w:t>
            </w:r>
          </w:p>
          <w:p w14:paraId="3FE7548B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52" w:type="dxa"/>
          </w:tcPr>
          <w:p w14:paraId="28A31F01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358</w:t>
            </w:r>
          </w:p>
        </w:tc>
      </w:tr>
      <w:tr w:rsidR="00DA51FB" w:rsidRPr="0060239A" w14:paraId="570F9260" w14:textId="77777777" w:rsidTr="0066024B">
        <w:trPr>
          <w:trHeight w:val="384"/>
        </w:trPr>
        <w:tc>
          <w:tcPr>
            <w:tcW w:w="2410" w:type="dxa"/>
            <w:shd w:val="clear" w:color="auto" w:fill="auto"/>
          </w:tcPr>
          <w:p w14:paraId="5353D89B" w14:textId="56A57D09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DD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DISC-IV)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N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%)</w:t>
            </w:r>
          </w:p>
        </w:tc>
        <w:tc>
          <w:tcPr>
            <w:tcW w:w="1276" w:type="dxa"/>
          </w:tcPr>
          <w:p w14:paraId="52A992F7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E77F3B5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ACD48C2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06D2ACB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387</w:t>
            </w:r>
          </w:p>
        </w:tc>
      </w:tr>
      <w:tr w:rsidR="00DA51FB" w:rsidRPr="0060239A" w14:paraId="7F1B3C48" w14:textId="77777777" w:rsidTr="0066024B">
        <w:trPr>
          <w:trHeight w:val="383"/>
        </w:trPr>
        <w:tc>
          <w:tcPr>
            <w:tcW w:w="2410" w:type="dxa"/>
            <w:shd w:val="clear" w:color="auto" w:fill="auto"/>
          </w:tcPr>
          <w:p w14:paraId="0B6F448B" w14:textId="77777777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Clinical</w:t>
            </w:r>
          </w:p>
        </w:tc>
        <w:tc>
          <w:tcPr>
            <w:tcW w:w="1276" w:type="dxa"/>
          </w:tcPr>
          <w:p w14:paraId="46A54FE7" w14:textId="77777777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(83.8)</w:t>
            </w:r>
          </w:p>
        </w:tc>
        <w:tc>
          <w:tcPr>
            <w:tcW w:w="1417" w:type="dxa"/>
          </w:tcPr>
          <w:p w14:paraId="4EF72EBA" w14:textId="77777777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70.3)</w:t>
            </w:r>
          </w:p>
        </w:tc>
        <w:tc>
          <w:tcPr>
            <w:tcW w:w="1276" w:type="dxa"/>
            <w:shd w:val="clear" w:color="auto" w:fill="auto"/>
          </w:tcPr>
          <w:p w14:paraId="7BC87F4A" w14:textId="77777777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86.1)</w:t>
            </w:r>
          </w:p>
        </w:tc>
        <w:tc>
          <w:tcPr>
            <w:tcW w:w="2552" w:type="dxa"/>
          </w:tcPr>
          <w:p w14:paraId="55C84566" w14:textId="77777777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51FB" w:rsidRPr="0060239A" w14:paraId="07F3E9A7" w14:textId="77777777" w:rsidTr="0066024B">
        <w:trPr>
          <w:trHeight w:val="383"/>
        </w:trPr>
        <w:tc>
          <w:tcPr>
            <w:tcW w:w="2410" w:type="dxa"/>
            <w:shd w:val="clear" w:color="auto" w:fill="auto"/>
          </w:tcPr>
          <w:p w14:paraId="52E49B61" w14:textId="77777777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Subclinical</w:t>
            </w:r>
          </w:p>
        </w:tc>
        <w:tc>
          <w:tcPr>
            <w:tcW w:w="1276" w:type="dxa"/>
          </w:tcPr>
          <w:p w14:paraId="2729B095" w14:textId="77777777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13.5)</w:t>
            </w:r>
          </w:p>
        </w:tc>
        <w:tc>
          <w:tcPr>
            <w:tcW w:w="1417" w:type="dxa"/>
          </w:tcPr>
          <w:p w14:paraId="0567FD87" w14:textId="77777777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4.3)</w:t>
            </w:r>
          </w:p>
        </w:tc>
        <w:tc>
          <w:tcPr>
            <w:tcW w:w="1276" w:type="dxa"/>
            <w:shd w:val="clear" w:color="auto" w:fill="auto"/>
          </w:tcPr>
          <w:p w14:paraId="0175DCC5" w14:textId="77777777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.3)</w:t>
            </w:r>
          </w:p>
        </w:tc>
        <w:tc>
          <w:tcPr>
            <w:tcW w:w="2552" w:type="dxa"/>
          </w:tcPr>
          <w:p w14:paraId="21A311F0" w14:textId="77777777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51FB" w:rsidRPr="0060239A" w14:paraId="2AD705DA" w14:textId="77777777" w:rsidTr="0066024B">
        <w:trPr>
          <w:trHeight w:val="383"/>
        </w:trPr>
        <w:tc>
          <w:tcPr>
            <w:tcW w:w="2410" w:type="dxa"/>
            <w:shd w:val="clear" w:color="auto" w:fill="auto"/>
          </w:tcPr>
          <w:p w14:paraId="335752E5" w14:textId="77777777" w:rsidR="00DA51FB" w:rsidRPr="0060239A" w:rsidRDefault="00DA51FB" w:rsidP="00DA51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No classification</w:t>
            </w:r>
          </w:p>
        </w:tc>
        <w:tc>
          <w:tcPr>
            <w:tcW w:w="1276" w:type="dxa"/>
          </w:tcPr>
          <w:p w14:paraId="3813E542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2.7)</w:t>
            </w:r>
          </w:p>
        </w:tc>
        <w:tc>
          <w:tcPr>
            <w:tcW w:w="1417" w:type="dxa"/>
          </w:tcPr>
          <w:p w14:paraId="6E4EF0CC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276" w:type="dxa"/>
            <w:shd w:val="clear" w:color="auto" w:fill="auto"/>
          </w:tcPr>
          <w:p w14:paraId="6578C622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2552" w:type="dxa"/>
          </w:tcPr>
          <w:p w14:paraId="6555E249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51FB" w:rsidRPr="0060239A" w14:paraId="51619A59" w14:textId="77777777" w:rsidTr="0066024B">
        <w:trPr>
          <w:trHeight w:val="307"/>
        </w:trPr>
        <w:tc>
          <w:tcPr>
            <w:tcW w:w="2410" w:type="dxa"/>
            <w:shd w:val="clear" w:color="auto" w:fill="auto"/>
          </w:tcPr>
          <w:p w14:paraId="1608554A" w14:textId="09B80EAD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airment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 (SD)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14:paraId="58BCAA3C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3 (1.56)</w:t>
            </w:r>
          </w:p>
        </w:tc>
        <w:tc>
          <w:tcPr>
            <w:tcW w:w="1417" w:type="dxa"/>
          </w:tcPr>
          <w:p w14:paraId="58DB9C08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3 (1.38)</w:t>
            </w:r>
          </w:p>
        </w:tc>
        <w:tc>
          <w:tcPr>
            <w:tcW w:w="1276" w:type="dxa"/>
            <w:shd w:val="clear" w:color="auto" w:fill="auto"/>
          </w:tcPr>
          <w:p w14:paraId="7BFDCFBF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1 (1.28)</w:t>
            </w:r>
          </w:p>
        </w:tc>
        <w:tc>
          <w:tcPr>
            <w:tcW w:w="2552" w:type="dxa"/>
          </w:tcPr>
          <w:p w14:paraId="5317C15B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,107) = 0.47, 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510</w:t>
            </w:r>
          </w:p>
        </w:tc>
      </w:tr>
      <w:tr w:rsidR="00DA51FB" w:rsidRPr="0060239A" w14:paraId="0A6070A3" w14:textId="77777777" w:rsidTr="0066024B">
        <w:trPr>
          <w:trHeight w:val="307"/>
        </w:trPr>
        <w:tc>
          <w:tcPr>
            <w:tcW w:w="2410" w:type="dxa"/>
            <w:shd w:val="clear" w:color="auto" w:fill="auto"/>
          </w:tcPr>
          <w:p w14:paraId="286B1D74" w14:textId="51C05C59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ychotropic </w:t>
            </w:r>
            <w:proofErr w:type="spellStart"/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3055ABCE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1.6)</w:t>
            </w:r>
          </w:p>
        </w:tc>
        <w:tc>
          <w:tcPr>
            <w:tcW w:w="1417" w:type="dxa"/>
          </w:tcPr>
          <w:p w14:paraId="61ACCE4F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1.6)</w:t>
            </w:r>
          </w:p>
        </w:tc>
        <w:tc>
          <w:tcPr>
            <w:tcW w:w="1276" w:type="dxa"/>
            <w:shd w:val="clear" w:color="auto" w:fill="auto"/>
          </w:tcPr>
          <w:p w14:paraId="3D7389B0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3.3)</w:t>
            </w:r>
          </w:p>
        </w:tc>
        <w:tc>
          <w:tcPr>
            <w:tcW w:w="2552" w:type="dxa"/>
          </w:tcPr>
          <w:p w14:paraId="1475E860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425</w:t>
            </w:r>
          </w:p>
        </w:tc>
      </w:tr>
      <w:tr w:rsidR="00DA51FB" w:rsidRPr="0060239A" w14:paraId="08716499" w14:textId="77777777" w:rsidTr="0066024B">
        <w:tc>
          <w:tcPr>
            <w:tcW w:w="2410" w:type="dxa"/>
            <w:tcBorders>
              <w:top w:val="single" w:sz="4" w:space="0" w:color="auto"/>
            </w:tcBorders>
          </w:tcPr>
          <w:p w14:paraId="30CDD4D0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imary Parent characteristic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6A00DC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AFD4D4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884D236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A812B92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A51FB" w:rsidRPr="0060239A" w14:paraId="75A07385" w14:textId="77777777" w:rsidTr="0066024B">
        <w:tc>
          <w:tcPr>
            <w:tcW w:w="2410" w:type="dxa"/>
          </w:tcPr>
          <w:p w14:paraId="012CEBEC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Age, parent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276" w:type="dxa"/>
          </w:tcPr>
          <w:p w14:paraId="336361E6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2 (5.12)</w:t>
            </w:r>
          </w:p>
        </w:tc>
        <w:tc>
          <w:tcPr>
            <w:tcW w:w="1417" w:type="dxa"/>
          </w:tcPr>
          <w:p w14:paraId="06AF91FF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2 (4.67)</w:t>
            </w:r>
          </w:p>
        </w:tc>
        <w:tc>
          <w:tcPr>
            <w:tcW w:w="1276" w:type="dxa"/>
            <w:shd w:val="clear" w:color="auto" w:fill="auto"/>
          </w:tcPr>
          <w:p w14:paraId="18808FA9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2 (6.21)</w:t>
            </w:r>
          </w:p>
        </w:tc>
        <w:tc>
          <w:tcPr>
            <w:tcW w:w="2552" w:type="dxa"/>
          </w:tcPr>
          <w:p w14:paraId="17140214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, 100) = 0.30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740</w:t>
            </w:r>
          </w:p>
        </w:tc>
      </w:tr>
      <w:tr w:rsidR="00DA51FB" w:rsidRPr="0060239A" w14:paraId="745537FB" w14:textId="77777777" w:rsidTr="0066024B">
        <w:trPr>
          <w:trHeight w:val="324"/>
        </w:trPr>
        <w:tc>
          <w:tcPr>
            <w:tcW w:w="2410" w:type="dxa"/>
          </w:tcPr>
          <w:p w14:paraId="277CAAFE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x</w:t>
            </w:r>
            <w:proofErr w:type="spellEnd"/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: females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N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%)</w:t>
            </w:r>
          </w:p>
        </w:tc>
        <w:tc>
          <w:tcPr>
            <w:tcW w:w="1276" w:type="dxa"/>
          </w:tcPr>
          <w:p w14:paraId="74B8A345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94.6)</w:t>
            </w:r>
          </w:p>
        </w:tc>
        <w:tc>
          <w:tcPr>
            <w:tcW w:w="1417" w:type="dxa"/>
          </w:tcPr>
          <w:p w14:paraId="6A5C7577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89.2)</w:t>
            </w:r>
          </w:p>
        </w:tc>
        <w:tc>
          <w:tcPr>
            <w:tcW w:w="1276" w:type="dxa"/>
            <w:shd w:val="clear" w:color="auto" w:fill="auto"/>
          </w:tcPr>
          <w:p w14:paraId="7813498B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91.7)</w:t>
            </w:r>
          </w:p>
        </w:tc>
        <w:tc>
          <w:tcPr>
            <w:tcW w:w="2552" w:type="dxa"/>
          </w:tcPr>
          <w:p w14:paraId="16F9483E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768</w:t>
            </w:r>
          </w:p>
        </w:tc>
      </w:tr>
      <w:tr w:rsidR="00DA51FB" w:rsidRPr="0060239A" w14:paraId="65B9920D" w14:textId="77777777" w:rsidTr="0066024B">
        <w:tc>
          <w:tcPr>
            <w:tcW w:w="2410" w:type="dxa"/>
          </w:tcPr>
          <w:p w14:paraId="045180A3" w14:textId="25BAB104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 Level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 (SD)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1276" w:type="dxa"/>
          </w:tcPr>
          <w:p w14:paraId="45C0A8C8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6 (0.91)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0B17EA02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6 (1.15)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2F79110A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8 (1.07)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528F7CF5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, 102) = 1.11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335</w:t>
            </w:r>
          </w:p>
        </w:tc>
      </w:tr>
      <w:tr w:rsidR="00DA51FB" w:rsidRPr="0060239A" w14:paraId="4AEEC319" w14:textId="77777777" w:rsidTr="0066024B">
        <w:tc>
          <w:tcPr>
            <w:tcW w:w="2410" w:type="dxa"/>
            <w:tcBorders>
              <w:bottom w:val="single" w:sz="4" w:space="0" w:color="auto"/>
            </w:tcBorders>
          </w:tcPr>
          <w:p w14:paraId="1B24EEC4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sehold composition: single parent,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E89A36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70EE9E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77F1DE7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2AB2673" w14:textId="77777777" w:rsidR="00DA51FB" w:rsidRPr="0060239A" w:rsidRDefault="00DA51FB" w:rsidP="00DA51F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599</w:t>
            </w:r>
          </w:p>
        </w:tc>
      </w:tr>
    </w:tbl>
    <w:p w14:paraId="75976DC6" w14:textId="5216AF49" w:rsidR="004A07B2" w:rsidRPr="0060239A" w:rsidRDefault="004A07B2" w:rsidP="004A07B2">
      <w:pPr>
        <w:rPr>
          <w:lang w:val="en-US"/>
        </w:rPr>
      </w:pP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tes: ADHD = </w:t>
      </w:r>
      <w:r w:rsidR="00BB277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a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ttention </w:t>
      </w:r>
      <w:r w:rsidR="00BB277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d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eficit </w:t>
      </w:r>
      <w:r w:rsidR="00BB277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h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yperactivity </w:t>
      </w:r>
      <w:r w:rsidR="00BB277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d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isorder, DISC-IV= Diagnostic Interview Schedule for Children fourth edition,</w:t>
      </w:r>
      <w:r w:rsidR="00BB277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ODD= oppositional defiant disorder, 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SDQ = Strengths and Difficulties Questionnaire  </w:t>
      </w:r>
      <w:proofErr w:type="spellStart"/>
      <w:r w:rsidR="004107CE"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a</w:t>
      </w:r>
      <w:r w:rsidR="00E66799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range</w:t>
      </w:r>
      <w:proofErr w:type="spellEnd"/>
      <w:r w:rsidR="00E66799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: 0-10</w:t>
      </w:r>
      <w:r w:rsidR="004107CE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 </w:t>
      </w:r>
      <w:proofErr w:type="spellStart"/>
      <w:r w:rsidR="004107CE"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b</w:t>
      </w:r>
      <w:r w:rsidR="00DA51F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range</w:t>
      </w:r>
      <w:proofErr w:type="spellEnd"/>
      <w:r w:rsidR="00DA51F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: 0</w:t>
      </w:r>
      <w:r w:rsidR="00A76DB1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-20</w:t>
      </w:r>
      <w:r w:rsidR="00DA51FB"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  </w:t>
      </w:r>
      <w:proofErr w:type="spellStart"/>
      <w:r w:rsidR="00DA51FB"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c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support</w:t>
      </w:r>
      <w:proofErr w:type="spellEnd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condition: 5</w:t>
      </w:r>
      <w:r w:rsidRPr="0060239A">
        <w:rPr>
          <w:rFonts w:ascii="Times New Roman" w:hAnsi="Times New Roman" w:cs="Times New Roman"/>
          <w:sz w:val="18"/>
          <w:szCs w:val="18"/>
          <w:lang w:val="en-US"/>
        </w:rPr>
        <w:t xml:space="preserve"> methylphenidate, 1 dexamphetamine, 1 </w:t>
      </w:r>
      <w:proofErr w:type="spellStart"/>
      <w:r w:rsidRPr="0060239A">
        <w:rPr>
          <w:rFonts w:ascii="Times New Roman" w:hAnsi="Times New Roman" w:cs="Times New Roman"/>
          <w:sz w:val="18"/>
          <w:szCs w:val="18"/>
          <w:lang w:val="en-US"/>
        </w:rPr>
        <w:t>lisdexamphetamine</w:t>
      </w:r>
      <w:proofErr w:type="spellEnd"/>
      <w:r w:rsidRPr="0060239A">
        <w:rPr>
          <w:rFonts w:ascii="Times New Roman" w:hAnsi="Times New Roman" w:cs="Times New Roman"/>
          <w:sz w:val="18"/>
          <w:szCs w:val="18"/>
          <w:lang w:val="en-US"/>
        </w:rPr>
        <w:t xml:space="preserve">, , 1 aripiprazole, ; 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 support condition: </w:t>
      </w:r>
      <w:r w:rsidRPr="0060239A">
        <w:rPr>
          <w:rFonts w:ascii="Times New Roman" w:hAnsi="Times New Roman" w:cs="Times New Roman"/>
          <w:sz w:val="18"/>
          <w:szCs w:val="18"/>
          <w:lang w:val="en-US"/>
        </w:rPr>
        <w:t xml:space="preserve">8 methylphenidate; 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WL: </w:t>
      </w:r>
      <w:r w:rsidRPr="0060239A">
        <w:rPr>
          <w:rFonts w:ascii="Times New Roman" w:hAnsi="Times New Roman" w:cs="Times New Roman"/>
          <w:sz w:val="18"/>
          <w:szCs w:val="18"/>
          <w:lang w:val="en-US"/>
        </w:rPr>
        <w:t xml:space="preserve">12 methylphenidate; </w:t>
      </w:r>
      <w:r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 </w:t>
      </w:r>
      <w:proofErr w:type="spellStart"/>
      <w:r w:rsidR="00A76DB1"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d</w:t>
      </w: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percentage</w:t>
      </w:r>
      <w:proofErr w:type="spellEnd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of parents with no education or primary education 1.9% ; lower or upper secondary education: 26.7%,; (under)graduate or post graduate: 71.4%.</w:t>
      </w:r>
    </w:p>
    <w:bookmarkEnd w:id="1"/>
    <w:bookmarkEnd w:id="3"/>
    <w:p w14:paraId="5C7E54A1" w14:textId="77777777" w:rsidR="00470506" w:rsidRPr="0060239A" w:rsidRDefault="00470506" w:rsidP="00823704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A4C6538" w14:textId="21A07B8F" w:rsidR="00823704" w:rsidRPr="0060239A" w:rsidRDefault="00823704" w:rsidP="00823704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4" w:name="_GoBack"/>
      <w:bookmarkEnd w:id="4"/>
      <w:r w:rsidRPr="0060239A">
        <w:rPr>
          <w:rFonts w:ascii="Times New Roman" w:hAnsi="Times New Roman" w:cs="Times New Roman"/>
          <w:b/>
          <w:bCs/>
          <w:lang w:val="en-US"/>
        </w:rPr>
        <w:t xml:space="preserve">D: Possible </w:t>
      </w:r>
      <w:r w:rsidR="00BB277B" w:rsidRPr="0060239A">
        <w:rPr>
          <w:rFonts w:ascii="Times New Roman" w:hAnsi="Times New Roman" w:cs="Times New Roman"/>
          <w:b/>
          <w:bCs/>
          <w:lang w:val="en-US"/>
        </w:rPr>
        <w:t>C</w:t>
      </w:r>
      <w:r w:rsidRPr="0060239A">
        <w:rPr>
          <w:rFonts w:ascii="Times New Roman" w:hAnsi="Times New Roman" w:cs="Times New Roman"/>
          <w:b/>
          <w:bCs/>
          <w:lang w:val="en-US"/>
        </w:rPr>
        <w:t>onfounders</w:t>
      </w:r>
    </w:p>
    <w:p w14:paraId="3FC76642" w14:textId="0D27899D" w:rsidR="00470506" w:rsidRPr="0060239A" w:rsidRDefault="00470506" w:rsidP="00470506">
      <w:pPr>
        <w:pStyle w:val="NoSpacing"/>
        <w:spacing w:line="480" w:lineRule="auto"/>
        <w:rPr>
          <w:rFonts w:ascii="Times New Roman" w:hAnsi="Times New Roman" w:cs="Times New Roman"/>
          <w:i/>
          <w:iCs/>
          <w:lang w:val="en-US"/>
        </w:rPr>
      </w:pPr>
      <w:bookmarkStart w:id="5" w:name="_Hlk103240046"/>
      <w:r w:rsidRPr="0060239A">
        <w:rPr>
          <w:rFonts w:ascii="Times New Roman" w:hAnsi="Times New Roman" w:cs="Times New Roman"/>
          <w:b/>
          <w:bCs/>
          <w:lang w:val="en-US"/>
        </w:rPr>
        <w:t>Table S2</w:t>
      </w:r>
      <w:r w:rsidRPr="0060239A">
        <w:rPr>
          <w:rFonts w:ascii="Times New Roman" w:hAnsi="Times New Roman" w:cs="Times New Roman"/>
          <w:lang w:val="en-US"/>
        </w:rPr>
        <w:t xml:space="preserve"> </w:t>
      </w:r>
      <w:r w:rsidRPr="0060239A">
        <w:rPr>
          <w:rFonts w:ascii="Times New Roman" w:hAnsi="Times New Roman" w:cs="Times New Roman"/>
          <w:i/>
          <w:iCs/>
          <w:lang w:val="en-US"/>
        </w:rPr>
        <w:t>Study Characteristics of the Participants in the Support, No Support and Waitlist Condition and Comparison</w:t>
      </w:r>
      <w:r w:rsidR="007B6890">
        <w:rPr>
          <w:rFonts w:ascii="Times New Roman" w:hAnsi="Times New Roman" w:cs="Times New Roman"/>
          <w:i/>
          <w:iCs/>
          <w:lang w:val="en-US"/>
        </w:rPr>
        <w:t>s</w:t>
      </w:r>
      <w:r w:rsidRPr="0060239A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gramStart"/>
      <w:r w:rsidRPr="0060239A">
        <w:rPr>
          <w:rFonts w:ascii="Times New Roman" w:hAnsi="Times New Roman" w:cs="Times New Roman"/>
          <w:i/>
          <w:iCs/>
          <w:lang w:val="en-US"/>
        </w:rPr>
        <w:t>Between</w:t>
      </w:r>
      <w:proofErr w:type="gramEnd"/>
      <w:r w:rsidRPr="0060239A">
        <w:rPr>
          <w:rFonts w:ascii="Times New Roman" w:hAnsi="Times New Roman" w:cs="Times New Roman"/>
          <w:i/>
          <w:iCs/>
          <w:lang w:val="en-US"/>
        </w:rPr>
        <w:t xml:space="preserve"> Intervention versus Waitlist </w:t>
      </w:r>
      <w:r w:rsidR="0060239A">
        <w:rPr>
          <w:rFonts w:ascii="Times New Roman" w:hAnsi="Times New Roman" w:cs="Times New Roman"/>
          <w:i/>
          <w:iCs/>
          <w:lang w:val="en-US"/>
        </w:rPr>
        <w:t xml:space="preserve">Condition </w:t>
      </w:r>
      <w:r w:rsidRPr="0060239A">
        <w:rPr>
          <w:rFonts w:ascii="Times New Roman" w:hAnsi="Times New Roman" w:cs="Times New Roman"/>
          <w:i/>
          <w:iCs/>
          <w:lang w:val="en-US"/>
        </w:rPr>
        <w:t>and Support versus No Support</w:t>
      </w:r>
      <w:r w:rsidR="0060239A">
        <w:rPr>
          <w:rFonts w:ascii="Times New Roman" w:hAnsi="Times New Roman" w:cs="Times New Roman"/>
          <w:i/>
          <w:iCs/>
          <w:lang w:val="en-US"/>
        </w:rPr>
        <w:t xml:space="preserve"> Condition</w:t>
      </w:r>
      <w:r w:rsidRPr="0060239A">
        <w:rPr>
          <w:rFonts w:ascii="Times New Roman" w:hAnsi="Times New Roman" w:cs="Times New Roman"/>
          <w:i/>
          <w:iCs/>
          <w:lang w:val="en-US"/>
        </w:rPr>
        <w:t xml:space="preserve"> </w:t>
      </w:r>
    </w:p>
    <w:bookmarkEnd w:id="5"/>
    <w:p w14:paraId="5FAAC7FE" w14:textId="77777777" w:rsidR="00470506" w:rsidRPr="0060239A" w:rsidRDefault="00470506" w:rsidP="00470506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63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134"/>
        <w:gridCol w:w="1134"/>
        <w:gridCol w:w="1134"/>
        <w:gridCol w:w="2268"/>
        <w:gridCol w:w="2409"/>
      </w:tblGrid>
      <w:tr w:rsidR="00470506" w:rsidRPr="0060239A" w14:paraId="37203B2F" w14:textId="77777777" w:rsidTr="0066024B">
        <w:trPr>
          <w:cantSplit/>
          <w:trHeight w:val="1134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35C74932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4FC88C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Support </w:t>
            </w:r>
          </w:p>
          <w:p w14:paraId="44CD8457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  <w:p w14:paraId="1B5AE383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(N=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D6CD45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  <w:p w14:paraId="338D77C8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ort </w:t>
            </w:r>
          </w:p>
          <w:p w14:paraId="5538F179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  <w:p w14:paraId="0494832E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79357B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Waitlist</w:t>
            </w:r>
          </w:p>
          <w:p w14:paraId="55058B3F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  <w:p w14:paraId="50BBC860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02F892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Comparison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ter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ention</w:t>
            </w:r>
          </w:p>
          <w:p w14:paraId="4006CFE2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versus </w:t>
            </w:r>
          </w:p>
          <w:p w14:paraId="24BEB0E9" w14:textId="6D61C365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waitlistcondition</w:t>
            </w:r>
          </w:p>
          <w:p w14:paraId="429599E2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03D58A2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omparison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ort </w:t>
            </w:r>
          </w:p>
          <w:p w14:paraId="4C7DF70C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sus </w:t>
            </w:r>
          </w:p>
          <w:p w14:paraId="177B6A0B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upport</w:t>
            </w:r>
          </w:p>
          <w:p w14:paraId="749FF252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</w:tc>
      </w:tr>
      <w:tr w:rsidR="00470506" w:rsidRPr="0060239A" w14:paraId="0F28261C" w14:textId="77777777" w:rsidTr="0066024B">
        <w:trPr>
          <w:cantSplit/>
          <w:trHeight w:val="1134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6A8B5C9A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re regarding child’s externalizing behavior between T0-T2: N,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6C7AAD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AB2CEA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E706C4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0.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FB6D7D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23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1A4178D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515</w:t>
            </w:r>
          </w:p>
        </w:tc>
      </w:tr>
      <w:tr w:rsidR="00470506" w:rsidRPr="0060239A" w14:paraId="33711740" w14:textId="77777777" w:rsidTr="0066024B">
        <w:trPr>
          <w:cantSplit/>
          <w:trHeight w:val="1134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124AC842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tch medication between T0-T2 Started: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F140EA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54244B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5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0113C9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60C4E2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6DFB26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48D3F9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F8B1FA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169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ED09857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543</w:t>
            </w:r>
          </w:p>
        </w:tc>
      </w:tr>
      <w:tr w:rsidR="00470506" w:rsidRPr="0060239A" w14:paraId="778831F4" w14:textId="77777777" w:rsidTr="0066024B">
        <w:trPr>
          <w:cantSplit/>
          <w:trHeight w:val="1134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1495BD55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ped: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8D1981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184978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C7781C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5772DB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5DE2D99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0506" w:rsidRPr="0060239A" w14:paraId="48703A45" w14:textId="77777777" w:rsidTr="0066024B">
        <w:trPr>
          <w:cantSplit/>
          <w:trHeight w:val="1134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3EF142A5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ing program (partly) during Covid lockdown (schools closed):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968816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54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EF8D28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6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071736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127119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B8996EF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=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470506" w:rsidRPr="0060239A" w14:paraId="5E13B647" w14:textId="77777777" w:rsidTr="0066024B">
        <w:trPr>
          <w:cantSplit/>
          <w:trHeight w:val="1134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1478550B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vid </w:t>
            </w:r>
            <w:proofErr w:type="gramStart"/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kdown  (</w:t>
            </w:r>
            <w:proofErr w:type="gramEnd"/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s closed) at T0: N (%)</w:t>
            </w:r>
          </w:p>
        </w:tc>
        <w:tc>
          <w:tcPr>
            <w:tcW w:w="1134" w:type="dxa"/>
          </w:tcPr>
          <w:p w14:paraId="676330A7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134" w:type="dxa"/>
          </w:tcPr>
          <w:p w14:paraId="634E7692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1134" w:type="dxa"/>
          </w:tcPr>
          <w:p w14:paraId="54279B33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1.1)</w:t>
            </w:r>
          </w:p>
        </w:tc>
        <w:tc>
          <w:tcPr>
            <w:tcW w:w="2268" w:type="dxa"/>
          </w:tcPr>
          <w:p w14:paraId="0E79DD68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" w:name="_Hlk87617186"/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7</w:t>
            </w:r>
            <w:bookmarkEnd w:id="6"/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409" w:type="dxa"/>
          </w:tcPr>
          <w:p w14:paraId="742F8524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533</w:t>
            </w:r>
          </w:p>
        </w:tc>
      </w:tr>
      <w:tr w:rsidR="00470506" w:rsidRPr="0060239A" w14:paraId="4DE31977" w14:textId="77777777" w:rsidTr="0066024B">
        <w:trPr>
          <w:cantSplit/>
          <w:trHeight w:val="1134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3544B9E7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2: N (%)</w:t>
            </w:r>
          </w:p>
        </w:tc>
        <w:tc>
          <w:tcPr>
            <w:tcW w:w="1134" w:type="dxa"/>
          </w:tcPr>
          <w:p w14:paraId="289CB347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1134" w:type="dxa"/>
          </w:tcPr>
          <w:p w14:paraId="1E9674E6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1134" w:type="dxa"/>
          </w:tcPr>
          <w:p w14:paraId="0D0F67AF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1.1)</w:t>
            </w:r>
          </w:p>
        </w:tc>
        <w:tc>
          <w:tcPr>
            <w:tcW w:w="2268" w:type="dxa"/>
          </w:tcPr>
          <w:p w14:paraId="23096D08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</w:t>
            </w: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.000</w:t>
            </w:r>
          </w:p>
        </w:tc>
        <w:tc>
          <w:tcPr>
            <w:tcW w:w="2409" w:type="dxa"/>
          </w:tcPr>
          <w:p w14:paraId="3BA8982F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.810</w:t>
            </w:r>
          </w:p>
        </w:tc>
      </w:tr>
      <w:tr w:rsidR="00470506" w:rsidRPr="0060239A" w14:paraId="3A8BBA6F" w14:textId="77777777" w:rsidTr="0066024B">
        <w:trPr>
          <w:cantSplit/>
          <w:trHeight w:val="1134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1C54D4A2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3: 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6DFBA0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5B32D7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BA5CE9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8B4BC2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AE627A6" w14:textId="77777777" w:rsidR="00470506" w:rsidRPr="0060239A" w:rsidRDefault="00470506" w:rsidP="006602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hers’s</w:t>
            </w:r>
            <w:proofErr w:type="spellEnd"/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xact: p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00</w:t>
            </w:r>
          </w:p>
        </w:tc>
      </w:tr>
    </w:tbl>
    <w:p w14:paraId="1D7C17D5" w14:textId="77777777" w:rsidR="00470506" w:rsidRPr="0060239A" w:rsidRDefault="00470506" w:rsidP="00470506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4C561B76" w14:textId="7777777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E686558" w14:textId="195ECF47" w:rsidR="004A07B2" w:rsidRPr="0060239A" w:rsidRDefault="004A07B2" w:rsidP="004A07B2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0239A">
        <w:rPr>
          <w:rFonts w:ascii="Times New Roman" w:hAnsi="Times New Roman" w:cs="Times New Roman"/>
          <w:b/>
          <w:bCs/>
          <w:lang w:val="en-US"/>
        </w:rPr>
        <w:t>E: Three condition comparisons</w:t>
      </w:r>
    </w:p>
    <w:p w14:paraId="2604B4E4" w14:textId="531532BB" w:rsidR="004A07B2" w:rsidRPr="0060239A" w:rsidRDefault="004A07B2" w:rsidP="004A07B2">
      <w:pPr>
        <w:rPr>
          <w:rFonts w:ascii="Times New Roman" w:hAnsi="Times New Roman" w:cs="Times New Roman"/>
          <w:i/>
          <w:iCs/>
          <w:lang w:val="en-US"/>
        </w:rPr>
      </w:pPr>
      <w:r w:rsidRPr="0060239A">
        <w:rPr>
          <w:rFonts w:ascii="Times New Roman" w:hAnsi="Times New Roman" w:cs="Times New Roman"/>
          <w:b/>
          <w:bCs/>
          <w:lang w:val="en-US"/>
        </w:rPr>
        <w:t>Table S3</w:t>
      </w:r>
      <w:r w:rsidRPr="0060239A">
        <w:rPr>
          <w:rFonts w:ascii="Times New Roman" w:hAnsi="Times New Roman" w:cs="Times New Roman"/>
          <w:lang w:val="en-US"/>
        </w:rPr>
        <w:t xml:space="preserve"> </w:t>
      </w:r>
      <w:r w:rsidRPr="0060239A">
        <w:rPr>
          <w:rFonts w:ascii="Times New Roman" w:hAnsi="Times New Roman" w:cs="Times New Roman"/>
          <w:i/>
          <w:iCs/>
          <w:lang w:val="en-US"/>
        </w:rPr>
        <w:t xml:space="preserve">Effects of </w:t>
      </w:r>
      <w:proofErr w:type="spellStart"/>
      <w:r w:rsidRPr="0060239A">
        <w:rPr>
          <w:rFonts w:ascii="Times New Roman" w:hAnsi="Times New Roman" w:cs="Times New Roman"/>
          <w:i/>
          <w:iCs/>
          <w:lang w:val="en-US"/>
        </w:rPr>
        <w:t>c</w:t>
      </w:r>
      <w:r w:rsidR="001A7210" w:rsidRPr="0060239A">
        <w:rPr>
          <w:rFonts w:ascii="Times New Roman" w:hAnsi="Times New Roman" w:cs="Times New Roman"/>
          <w:i/>
          <w:iCs/>
          <w:lang w:val="en-US"/>
        </w:rPr>
        <w:t>C</w:t>
      </w:r>
      <w:r w:rsidRPr="0060239A">
        <w:rPr>
          <w:rFonts w:ascii="Times New Roman" w:hAnsi="Times New Roman" w:cs="Times New Roman"/>
          <w:i/>
          <w:iCs/>
          <w:lang w:val="en-US"/>
        </w:rPr>
        <w:t>ondition</w:t>
      </w:r>
      <w:proofErr w:type="spellEnd"/>
      <w:r w:rsidRPr="0060239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1A7210" w:rsidRPr="0060239A">
        <w:rPr>
          <w:rFonts w:ascii="Times New Roman" w:hAnsi="Times New Roman" w:cs="Times New Roman"/>
          <w:i/>
          <w:iCs/>
          <w:lang w:val="en-US"/>
        </w:rPr>
        <w:t>S</w:t>
      </w:r>
      <w:r w:rsidRPr="0060239A">
        <w:rPr>
          <w:rFonts w:ascii="Times New Roman" w:hAnsi="Times New Roman" w:cs="Times New Roman"/>
          <w:i/>
          <w:iCs/>
          <w:lang w:val="en-US"/>
        </w:rPr>
        <w:t xml:space="preserve">upport versus </w:t>
      </w:r>
      <w:r w:rsidR="001A7210" w:rsidRPr="0060239A">
        <w:rPr>
          <w:rFonts w:ascii="Times New Roman" w:hAnsi="Times New Roman" w:cs="Times New Roman"/>
          <w:i/>
          <w:iCs/>
          <w:lang w:val="en-US"/>
        </w:rPr>
        <w:t>N</w:t>
      </w:r>
      <w:r w:rsidRPr="0060239A">
        <w:rPr>
          <w:rFonts w:ascii="Times New Roman" w:hAnsi="Times New Roman" w:cs="Times New Roman"/>
          <w:i/>
          <w:iCs/>
          <w:lang w:val="en-US"/>
        </w:rPr>
        <w:t xml:space="preserve">o </w:t>
      </w:r>
      <w:r w:rsidR="001A7210" w:rsidRPr="0060239A">
        <w:rPr>
          <w:rFonts w:ascii="Times New Roman" w:hAnsi="Times New Roman" w:cs="Times New Roman"/>
          <w:i/>
          <w:iCs/>
          <w:lang w:val="en-US"/>
        </w:rPr>
        <w:t>S</w:t>
      </w:r>
      <w:r w:rsidRPr="0060239A">
        <w:rPr>
          <w:rFonts w:ascii="Times New Roman" w:hAnsi="Times New Roman" w:cs="Times New Roman"/>
          <w:i/>
          <w:iCs/>
          <w:lang w:val="en-US"/>
        </w:rPr>
        <w:t xml:space="preserve">upport) at T2 and T3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708"/>
        <w:gridCol w:w="1134"/>
        <w:gridCol w:w="1276"/>
        <w:gridCol w:w="709"/>
        <w:gridCol w:w="850"/>
      </w:tblGrid>
      <w:tr w:rsidR="004A07B2" w:rsidRPr="0060239A" w14:paraId="2F17A48B" w14:textId="77777777" w:rsidTr="00B8665F">
        <w:tc>
          <w:tcPr>
            <w:tcW w:w="2552" w:type="dxa"/>
            <w:tcBorders>
              <w:top w:val="single" w:sz="4" w:space="0" w:color="auto"/>
            </w:tcBorders>
          </w:tcPr>
          <w:p w14:paraId="1D9C5317" w14:textId="77777777" w:rsidR="004A07B2" w:rsidRPr="0060239A" w:rsidRDefault="004A07B2" w:rsidP="00B86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2C5F0B" w14:textId="77777777" w:rsidR="004A07B2" w:rsidRPr="0060239A" w:rsidRDefault="004A07B2" w:rsidP="00B8665F">
            <w:pPr>
              <w:rPr>
                <w:rFonts w:ascii="Times New Roman" w:hAnsi="Times New Roman"/>
                <w:sz w:val="20"/>
              </w:rPr>
            </w:pPr>
            <w:r w:rsidRPr="0060239A">
              <w:rPr>
                <w:rFonts w:ascii="Times New Roman" w:hAnsi="Times New Roman"/>
                <w:sz w:val="20"/>
              </w:rPr>
              <w:t>T2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46D99F" w14:textId="77777777" w:rsidR="004A07B2" w:rsidRPr="0060239A" w:rsidRDefault="004A07B2" w:rsidP="00B8665F">
            <w:pPr>
              <w:rPr>
                <w:rFonts w:ascii="Times New Roman" w:hAnsi="Times New Roman"/>
                <w:sz w:val="20"/>
              </w:rPr>
            </w:pPr>
            <w:r w:rsidRPr="0060239A">
              <w:rPr>
                <w:rFonts w:ascii="Times New Roman" w:hAnsi="Times New Roman"/>
                <w:sz w:val="20"/>
              </w:rPr>
              <w:t>T3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A07B2" w:rsidRPr="0060239A" w14:paraId="0BF279B2" w14:textId="77777777" w:rsidTr="00B8665F">
        <w:tc>
          <w:tcPr>
            <w:tcW w:w="2552" w:type="dxa"/>
            <w:tcBorders>
              <w:bottom w:val="single" w:sz="4" w:space="0" w:color="auto"/>
            </w:tcBorders>
          </w:tcPr>
          <w:p w14:paraId="39104509" w14:textId="77777777" w:rsidR="004A07B2" w:rsidRPr="0060239A" w:rsidRDefault="004A07B2" w:rsidP="00B8665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352A42" w14:textId="77777777" w:rsidR="004A07B2" w:rsidRPr="0060239A" w:rsidRDefault="004A07B2" w:rsidP="00B8665F">
            <w:pPr>
              <w:rPr>
                <w:rFonts w:ascii="Times New Roman" w:hAnsi="Times New Roman"/>
                <w:i/>
                <w:sz w:val="20"/>
              </w:rPr>
            </w:pPr>
            <w:r w:rsidRPr="0060239A">
              <w:rPr>
                <w:rFonts w:ascii="Times New Roman" w:hAnsi="Times New Roman"/>
                <w:i/>
                <w:sz w:val="20"/>
              </w:rPr>
              <w:t>B (SE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2A30476" w14:textId="77777777" w:rsidR="004A07B2" w:rsidRPr="0060239A" w:rsidRDefault="004A07B2" w:rsidP="00B8665F">
            <w:pPr>
              <w:rPr>
                <w:rFonts w:ascii="Times New Roman" w:hAnsi="Times New Roman"/>
                <w:i/>
                <w:sz w:val="20"/>
              </w:rPr>
            </w:pPr>
            <w:r w:rsidRPr="0060239A">
              <w:rPr>
                <w:rFonts w:ascii="Times New Roman" w:hAnsi="Times New Roman"/>
                <w:i/>
                <w:sz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EEFE94" w14:textId="77777777" w:rsidR="004A07B2" w:rsidRPr="0060239A" w:rsidRDefault="004A07B2" w:rsidP="00B866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A95A32" w14:textId="77777777" w:rsidR="004A07B2" w:rsidRPr="0060239A" w:rsidRDefault="004A07B2" w:rsidP="00B8665F">
            <w:pPr>
              <w:rPr>
                <w:rFonts w:ascii="Times New Roman" w:hAnsi="Times New Roman"/>
                <w:i/>
                <w:sz w:val="20"/>
              </w:rPr>
            </w:pPr>
            <w:r w:rsidRPr="0060239A">
              <w:rPr>
                <w:rFonts w:ascii="Times New Roman" w:hAnsi="Times New Roman"/>
                <w:i/>
                <w:sz w:val="20"/>
              </w:rPr>
              <w:t>B (S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F5EF41" w14:textId="77777777" w:rsidR="004A07B2" w:rsidRPr="0060239A" w:rsidRDefault="004A07B2" w:rsidP="00B8665F">
            <w:pPr>
              <w:rPr>
                <w:rFonts w:ascii="Times New Roman" w:hAnsi="Times New Roman"/>
                <w:i/>
                <w:sz w:val="20"/>
              </w:rPr>
            </w:pPr>
            <w:r w:rsidRPr="0060239A">
              <w:rPr>
                <w:rFonts w:ascii="Times New Roman" w:hAnsi="Times New Roman"/>
                <w:i/>
                <w:sz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E86834" w14:textId="77777777" w:rsidR="004A07B2" w:rsidRPr="0060239A" w:rsidRDefault="004A07B2" w:rsidP="00B8665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</w:tr>
      <w:tr w:rsidR="004A07B2" w:rsidRPr="0060239A" w14:paraId="7D76963C" w14:textId="77777777" w:rsidTr="00B8665F">
        <w:tc>
          <w:tcPr>
            <w:tcW w:w="2552" w:type="dxa"/>
            <w:tcBorders>
              <w:bottom w:val="single" w:sz="4" w:space="0" w:color="auto"/>
            </w:tcBorders>
          </w:tcPr>
          <w:p w14:paraId="70335D3B" w14:textId="48D6F795" w:rsidR="004A07B2" w:rsidRPr="0060239A" w:rsidRDefault="004A07B2" w:rsidP="00B8665F">
            <w:pPr>
              <w:rPr>
                <w:rFonts w:ascii="Times New Roman" w:hAnsi="Times New Roman"/>
                <w:sz w:val="20"/>
                <w:vertAlign w:val="superscript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ily </w:t>
            </w:r>
            <w:proofErr w:type="spellStart"/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ments</w:t>
            </w:r>
            <w:r w:rsidR="0069158B" w:rsidRPr="006023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8C89C8" w14:textId="77777777" w:rsidR="004A07B2" w:rsidRPr="0060239A" w:rsidRDefault="004A07B2" w:rsidP="00B8665F">
            <w:pPr>
              <w:rPr>
                <w:rFonts w:ascii="Times New Roman" w:hAnsi="Times New Roman"/>
                <w:sz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239A">
              <w:rPr>
                <w:rFonts w:ascii="Times New Roman" w:hAnsi="Times New Roman"/>
                <w:sz w:val="20"/>
              </w:rPr>
              <w:t>0.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60239A">
              <w:rPr>
                <w:rFonts w:ascii="Times New Roman" w:hAnsi="Times New Roman"/>
                <w:sz w:val="20"/>
              </w:rPr>
              <w:t xml:space="preserve"> (0.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60239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8EA67C" w14:textId="77777777" w:rsidR="004A07B2" w:rsidRPr="0060239A" w:rsidRDefault="004A07B2" w:rsidP="00B8665F">
            <w:pPr>
              <w:rPr>
                <w:rFonts w:ascii="Times New Roman" w:hAnsi="Times New Roman"/>
                <w:sz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.8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959B04" w14:textId="77777777" w:rsidR="004A07B2" w:rsidRPr="0060239A" w:rsidRDefault="004A07B2" w:rsidP="00B86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68DC98" w14:textId="77777777" w:rsidR="004A07B2" w:rsidRPr="0060239A" w:rsidRDefault="004A07B2" w:rsidP="00B8665F">
            <w:pPr>
              <w:rPr>
                <w:rFonts w:ascii="Times New Roman" w:hAnsi="Times New Roman"/>
                <w:sz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239A">
              <w:rPr>
                <w:rFonts w:ascii="Times New Roman" w:hAnsi="Times New Roman"/>
                <w:sz w:val="20"/>
              </w:rPr>
              <w:t>0.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19 (0.13</w:t>
            </w:r>
            <w:r w:rsidRPr="0060239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E37B86" w14:textId="77777777" w:rsidR="004A07B2" w:rsidRPr="0060239A" w:rsidRDefault="004A07B2" w:rsidP="00B8665F">
            <w:pPr>
              <w:rPr>
                <w:rFonts w:ascii="Times New Roman" w:hAnsi="Times New Roman"/>
                <w:sz w:val="20"/>
              </w:rPr>
            </w:pPr>
            <w:r w:rsidRPr="0060239A">
              <w:rPr>
                <w:rFonts w:ascii="Times New Roman" w:hAnsi="Times New Roman"/>
                <w:sz w:val="20"/>
              </w:rPr>
              <w:t>.</w:t>
            </w: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06A862" w14:textId="77777777" w:rsidR="004A07B2" w:rsidRPr="0060239A" w:rsidRDefault="004A07B2" w:rsidP="00B86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</w:tr>
      <w:tr w:rsidR="004A07B2" w:rsidRPr="0060239A" w14:paraId="2CFF87DD" w14:textId="77777777" w:rsidTr="00B8665F">
        <w:tc>
          <w:tcPr>
            <w:tcW w:w="2552" w:type="dxa"/>
            <w:tcBorders>
              <w:bottom w:val="single" w:sz="4" w:space="0" w:color="auto"/>
            </w:tcBorders>
          </w:tcPr>
          <w:p w14:paraId="496E6572" w14:textId="2B9D0961" w:rsidR="004A07B2" w:rsidRPr="0060239A" w:rsidRDefault="004A07B2" w:rsidP="00B8665F">
            <w:pPr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BI</w:t>
            </w:r>
            <w:r w:rsidR="0069158B" w:rsidRPr="006023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36A4C0" w14:textId="77777777" w:rsidR="004A07B2" w:rsidRPr="0060239A" w:rsidRDefault="004A07B2" w:rsidP="00B86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2.36 (3.0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A5B2786" w14:textId="77777777" w:rsidR="004A07B2" w:rsidRPr="0060239A" w:rsidRDefault="004A07B2" w:rsidP="00B86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082E59" w14:textId="77777777" w:rsidR="004A07B2" w:rsidRPr="0060239A" w:rsidRDefault="004A07B2" w:rsidP="00B86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E6F109" w14:textId="77777777" w:rsidR="004A07B2" w:rsidRPr="0060239A" w:rsidRDefault="004A07B2" w:rsidP="00B86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-1.08 (3.4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B9C4E8" w14:textId="77777777" w:rsidR="004A07B2" w:rsidRPr="0060239A" w:rsidRDefault="004A07B2" w:rsidP="00B86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.7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C3BB91" w14:textId="77777777" w:rsidR="004A07B2" w:rsidRPr="0060239A" w:rsidRDefault="004A07B2" w:rsidP="00B86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</w:tbl>
    <w:p w14:paraId="401485F3" w14:textId="17A8707C" w:rsidR="007259DA" w:rsidRPr="0060239A" w:rsidRDefault="002F7E7D" w:rsidP="004A07B2">
      <w:pPr>
        <w:pStyle w:val="NoSpacing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te: ECBI = </w:t>
      </w:r>
      <w:proofErr w:type="spellStart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Eyberg</w:t>
      </w:r>
      <w:proofErr w:type="spellEnd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Child and Behavior Inventory</w:t>
      </w:r>
      <w:r w:rsidR="0069158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, </w:t>
      </w:r>
      <w:proofErr w:type="spellStart"/>
      <w:r w:rsidR="0069158B"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a</w:t>
      </w:r>
      <w:r w:rsidR="0069158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range</w:t>
      </w:r>
      <w:proofErr w:type="spellEnd"/>
      <w:r w:rsidR="0069158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: 0-5, </w:t>
      </w:r>
      <w:proofErr w:type="spellStart"/>
      <w:r w:rsidR="0069158B"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b</w:t>
      </w:r>
      <w:r w:rsidR="0069158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range</w:t>
      </w:r>
      <w:proofErr w:type="spellEnd"/>
      <w:r w:rsidR="0069158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= 36-252</w:t>
      </w:r>
    </w:p>
    <w:p w14:paraId="6B5B1DE5" w14:textId="77777777" w:rsidR="002F7E7D" w:rsidRPr="0060239A" w:rsidRDefault="002F7E7D" w:rsidP="004A07B2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7DFB412B" w14:textId="68CE5798" w:rsidR="004A07B2" w:rsidRPr="0060239A" w:rsidRDefault="004A07B2" w:rsidP="004A07B2">
      <w:pPr>
        <w:pStyle w:val="NoSpacing"/>
        <w:rPr>
          <w:rFonts w:ascii="Times New Roman" w:hAnsi="Times New Roman" w:cs="Times New Roman"/>
          <w:i/>
          <w:iCs/>
          <w:lang w:val="en-US"/>
        </w:rPr>
      </w:pPr>
      <w:r w:rsidRPr="0060239A">
        <w:rPr>
          <w:rFonts w:ascii="Times New Roman" w:hAnsi="Times New Roman" w:cs="Times New Roman"/>
          <w:b/>
          <w:bCs/>
          <w:lang w:val="en-US"/>
        </w:rPr>
        <w:t>Table S4</w:t>
      </w:r>
      <w:r w:rsidRPr="0060239A">
        <w:rPr>
          <w:rFonts w:ascii="Times New Roman" w:hAnsi="Times New Roman" w:cs="Times New Roman"/>
          <w:lang w:val="en-US"/>
        </w:rPr>
        <w:t xml:space="preserve"> </w:t>
      </w:r>
      <w:r w:rsidRPr="0060239A">
        <w:rPr>
          <w:rFonts w:ascii="Times New Roman" w:hAnsi="Times New Roman" w:cs="Times New Roman"/>
          <w:i/>
          <w:iCs/>
          <w:lang w:val="en-US"/>
        </w:rPr>
        <w:t xml:space="preserve">Within </w:t>
      </w:r>
      <w:r w:rsidR="005077EF" w:rsidRPr="0060239A">
        <w:rPr>
          <w:rFonts w:ascii="Times New Roman" w:hAnsi="Times New Roman" w:cs="Times New Roman"/>
          <w:i/>
          <w:iCs/>
          <w:lang w:val="en-US"/>
        </w:rPr>
        <w:t>G</w:t>
      </w:r>
      <w:r w:rsidRPr="0060239A">
        <w:rPr>
          <w:rFonts w:ascii="Times New Roman" w:hAnsi="Times New Roman" w:cs="Times New Roman"/>
          <w:i/>
          <w:iCs/>
          <w:lang w:val="en-US"/>
        </w:rPr>
        <w:t xml:space="preserve">roup </w:t>
      </w:r>
      <w:r w:rsidR="005077EF" w:rsidRPr="0060239A">
        <w:rPr>
          <w:rFonts w:ascii="Times New Roman" w:hAnsi="Times New Roman" w:cs="Times New Roman"/>
          <w:i/>
          <w:iCs/>
          <w:lang w:val="en-US"/>
        </w:rPr>
        <w:t>E</w:t>
      </w:r>
      <w:r w:rsidRPr="0060239A">
        <w:rPr>
          <w:rFonts w:ascii="Times New Roman" w:hAnsi="Times New Roman" w:cs="Times New Roman"/>
          <w:i/>
          <w:iCs/>
          <w:lang w:val="en-US"/>
        </w:rPr>
        <w:t xml:space="preserve">ffects </w:t>
      </w:r>
      <w:r w:rsidR="004D066C" w:rsidRPr="0060239A">
        <w:rPr>
          <w:rFonts w:ascii="Times New Roman" w:hAnsi="Times New Roman" w:cs="Times New Roman"/>
          <w:i/>
          <w:iCs/>
          <w:lang w:val="en-US"/>
        </w:rPr>
        <w:t xml:space="preserve">of </w:t>
      </w:r>
      <w:r w:rsidRPr="0060239A">
        <w:rPr>
          <w:rFonts w:ascii="Times New Roman" w:hAnsi="Times New Roman" w:cs="Times New Roman"/>
          <w:i/>
          <w:iCs/>
          <w:lang w:val="en-US"/>
        </w:rPr>
        <w:t>the</w:t>
      </w:r>
      <w:r w:rsidR="002F7E7D" w:rsidRPr="0060239A">
        <w:rPr>
          <w:rFonts w:ascii="Times New Roman" w:hAnsi="Times New Roman" w:cs="Times New Roman"/>
          <w:i/>
          <w:iCs/>
          <w:lang w:val="en-US"/>
        </w:rPr>
        <w:t xml:space="preserve"> Support and No Support </w:t>
      </w:r>
      <w:proofErr w:type="gramStart"/>
      <w:r w:rsidR="002F7E7D" w:rsidRPr="0060239A">
        <w:rPr>
          <w:rFonts w:ascii="Times New Roman" w:hAnsi="Times New Roman" w:cs="Times New Roman"/>
          <w:i/>
          <w:iCs/>
          <w:lang w:val="en-US"/>
        </w:rPr>
        <w:t>Condition</w:t>
      </w:r>
      <w:r w:rsidRPr="0060239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4D066C" w:rsidRPr="0060239A">
        <w:rPr>
          <w:rFonts w:ascii="Times New Roman" w:hAnsi="Times New Roman" w:cs="Times New Roman"/>
          <w:i/>
          <w:iCs/>
          <w:lang w:val="en-US"/>
        </w:rPr>
        <w:t xml:space="preserve"> from</w:t>
      </w:r>
      <w:r w:rsidRPr="0060239A">
        <w:rPr>
          <w:rFonts w:ascii="Times New Roman" w:hAnsi="Times New Roman" w:cs="Times New Roman"/>
          <w:i/>
          <w:iCs/>
          <w:lang w:val="en-US"/>
        </w:rPr>
        <w:t>T2</w:t>
      </w:r>
      <w:r w:rsidR="004D066C" w:rsidRPr="0060239A">
        <w:rPr>
          <w:rFonts w:ascii="Times New Roman" w:hAnsi="Times New Roman" w:cs="Times New Roman"/>
          <w:i/>
          <w:iCs/>
          <w:lang w:val="en-US"/>
        </w:rPr>
        <w:t>to</w:t>
      </w:r>
      <w:r w:rsidRPr="0060239A">
        <w:rPr>
          <w:rFonts w:ascii="Times New Roman" w:hAnsi="Times New Roman" w:cs="Times New Roman"/>
          <w:i/>
          <w:iCs/>
          <w:lang w:val="en-US"/>
        </w:rPr>
        <w:t>T3</w:t>
      </w:r>
      <w:proofErr w:type="gramEnd"/>
    </w:p>
    <w:p w14:paraId="4307CAF4" w14:textId="51344FFF" w:rsidR="005077EF" w:rsidRPr="0060239A" w:rsidRDefault="005077EF" w:rsidP="004A07B2">
      <w:pPr>
        <w:pStyle w:val="NoSpacing"/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552"/>
        <w:gridCol w:w="1701"/>
        <w:gridCol w:w="992"/>
      </w:tblGrid>
      <w:tr w:rsidR="00BC4D80" w:rsidRPr="0060239A" w14:paraId="52A18141" w14:textId="77777777" w:rsidTr="00BC4D80">
        <w:tc>
          <w:tcPr>
            <w:tcW w:w="4820" w:type="dxa"/>
            <w:gridSpan w:val="2"/>
            <w:vMerge w:val="restart"/>
            <w:tcBorders>
              <w:top w:val="single" w:sz="4" w:space="0" w:color="auto"/>
            </w:tcBorders>
          </w:tcPr>
          <w:p w14:paraId="79668E85" w14:textId="77777777" w:rsidR="00BC4D80" w:rsidRPr="0060239A" w:rsidRDefault="00BC4D80" w:rsidP="00B8665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67CE0" w14:textId="77777777" w:rsidR="00BC4D80" w:rsidRPr="0060239A" w:rsidRDefault="00BC4D80" w:rsidP="00B8665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- T3</w:t>
            </w:r>
          </w:p>
        </w:tc>
      </w:tr>
      <w:tr w:rsidR="00BC4D80" w:rsidRPr="0060239A" w14:paraId="5AED93C1" w14:textId="77777777" w:rsidTr="00BC4D80">
        <w:trPr>
          <w:trHeight w:val="473"/>
        </w:trPr>
        <w:tc>
          <w:tcPr>
            <w:tcW w:w="4820" w:type="dxa"/>
            <w:gridSpan w:val="2"/>
            <w:vMerge/>
            <w:tcBorders>
              <w:bottom w:val="single" w:sz="4" w:space="0" w:color="auto"/>
            </w:tcBorders>
          </w:tcPr>
          <w:p w14:paraId="29860F47" w14:textId="77777777" w:rsidR="00BC4D80" w:rsidRPr="0060239A" w:rsidRDefault="00BC4D80" w:rsidP="00B8665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04ECBD" w14:textId="77777777" w:rsidR="00BC4D80" w:rsidRPr="0060239A" w:rsidRDefault="00BC4D80" w:rsidP="00B8665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FACF40" w14:textId="77777777" w:rsidR="00BC4D80" w:rsidRPr="0060239A" w:rsidRDefault="00BC4D80" w:rsidP="00B8665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A07B2" w:rsidRPr="0060239A" w14:paraId="476AC8B2" w14:textId="77777777" w:rsidTr="00BC4D80">
        <w:trPr>
          <w:trHeight w:val="293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74A3438" w14:textId="1A753F91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ily </w:t>
            </w:r>
            <w:proofErr w:type="spellStart"/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ments</w:t>
            </w:r>
            <w:r w:rsidR="007E0A2D" w:rsidRPr="007E0A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4C231C5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 condi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FC1BD9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 (0.1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C5200A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2</w:t>
            </w:r>
          </w:p>
        </w:tc>
      </w:tr>
      <w:tr w:rsidR="004A07B2" w:rsidRPr="0060239A" w14:paraId="37CE81CE" w14:textId="77777777" w:rsidTr="00BC4D80">
        <w:trPr>
          <w:trHeight w:val="292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6A21CD1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4387B0E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support conditio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D5AEF7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 (0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A5FC57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8</w:t>
            </w:r>
          </w:p>
        </w:tc>
      </w:tr>
      <w:tr w:rsidR="004A07B2" w:rsidRPr="0060239A" w14:paraId="1CADC17F" w14:textId="77777777" w:rsidTr="00BC4D80">
        <w:trPr>
          <w:trHeight w:val="195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08567A68" w14:textId="22C7369E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0239A">
              <w:rPr>
                <w:rFonts w:ascii="Times New Roman" w:hAnsi="Times New Roman" w:cs="Times New Roman"/>
                <w:sz w:val="20"/>
                <w:szCs w:val="20"/>
              </w:rPr>
              <w:t>ECBI</w:t>
            </w:r>
            <w:r w:rsidR="007E0A2D" w:rsidRPr="007E0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8A28E97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 condi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453A82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24 (2.4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E2463F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5</w:t>
            </w:r>
          </w:p>
        </w:tc>
      </w:tr>
      <w:tr w:rsidR="004A07B2" w:rsidRPr="0060239A" w14:paraId="5D04051F" w14:textId="77777777" w:rsidTr="00BC4D80">
        <w:trPr>
          <w:trHeight w:val="195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0E4DA1C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6904E1E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support conditio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11CEF6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7 (2.5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3D62CC" w14:textId="77777777" w:rsidR="004A07B2" w:rsidRPr="0060239A" w:rsidRDefault="004A07B2" w:rsidP="00B866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3</w:t>
            </w:r>
          </w:p>
        </w:tc>
      </w:tr>
    </w:tbl>
    <w:p w14:paraId="7E456E5E" w14:textId="531DA52D" w:rsidR="004A07B2" w:rsidRPr="00D5158D" w:rsidRDefault="004A07B2" w:rsidP="004A07B2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te: ECBI = </w:t>
      </w:r>
      <w:proofErr w:type="spellStart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Eyberg</w:t>
      </w:r>
      <w:proofErr w:type="spellEnd"/>
      <w:r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Child and Behavior Inventory</w:t>
      </w:r>
      <w:r w:rsidR="0069158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, </w:t>
      </w:r>
      <w:proofErr w:type="spellStart"/>
      <w:r w:rsidR="0069158B"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a</w:t>
      </w:r>
      <w:r w:rsidR="0069158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range</w:t>
      </w:r>
      <w:proofErr w:type="spellEnd"/>
      <w:r w:rsidR="0069158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: 0-5, </w:t>
      </w:r>
      <w:proofErr w:type="spellStart"/>
      <w:r w:rsidR="0069158B" w:rsidRPr="0060239A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b</w:t>
      </w:r>
      <w:r w:rsidR="0069158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>range</w:t>
      </w:r>
      <w:proofErr w:type="spellEnd"/>
      <w:r w:rsidR="0069158B" w:rsidRPr="0060239A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= 36-252</w:t>
      </w:r>
    </w:p>
    <w:p w14:paraId="48A812DF" w14:textId="77777777" w:rsidR="004A07B2" w:rsidRDefault="004A07B2" w:rsidP="004A07B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E8BF43" w14:textId="782691B2" w:rsidR="004A07B2" w:rsidRPr="00AF55D1" w:rsidRDefault="004A07B2" w:rsidP="004A07B2">
      <w:pPr>
        <w:rPr>
          <w:lang w:val="en-US"/>
        </w:rPr>
      </w:pPr>
    </w:p>
    <w:p w14:paraId="76C18B0D" w14:textId="77777777" w:rsidR="004A07B2" w:rsidRPr="004A07B2" w:rsidRDefault="004A07B2">
      <w:pPr>
        <w:rPr>
          <w:lang w:val="en-US"/>
        </w:rPr>
      </w:pPr>
    </w:p>
    <w:sectPr w:rsidR="004A07B2" w:rsidRPr="004A07B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4771E" w14:textId="77777777" w:rsidR="00E53FFD" w:rsidRDefault="00E53FFD" w:rsidP="007E51DF">
      <w:pPr>
        <w:spacing w:after="0" w:line="240" w:lineRule="auto"/>
      </w:pPr>
      <w:r>
        <w:separator/>
      </w:r>
    </w:p>
  </w:endnote>
  <w:endnote w:type="continuationSeparator" w:id="0">
    <w:p w14:paraId="5C82D60C" w14:textId="77777777" w:rsidR="00E53FFD" w:rsidRDefault="00E53FFD" w:rsidP="007E5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70F5A7" w14:textId="77777777" w:rsidR="00E53FFD" w:rsidRDefault="00E53FFD" w:rsidP="007E51DF">
      <w:pPr>
        <w:spacing w:after="0" w:line="240" w:lineRule="auto"/>
      </w:pPr>
      <w:r>
        <w:separator/>
      </w:r>
    </w:p>
  </w:footnote>
  <w:footnote w:type="continuationSeparator" w:id="0">
    <w:p w14:paraId="1961302E" w14:textId="77777777" w:rsidR="00E53FFD" w:rsidRDefault="00E53FFD" w:rsidP="007E51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9188099"/>
      <w:docPartObj>
        <w:docPartGallery w:val="Page Numbers (Top of Page)"/>
        <w:docPartUnique/>
      </w:docPartObj>
    </w:sdtPr>
    <w:sdtEndPr/>
    <w:sdtContent>
      <w:p w14:paraId="372E2796" w14:textId="3DFD8000" w:rsidR="007E51DF" w:rsidRDefault="007E51D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08C8">
          <w:rPr>
            <w:noProof/>
          </w:rPr>
          <w:t>5</w:t>
        </w:r>
        <w:r>
          <w:fldChar w:fldCharType="end"/>
        </w:r>
      </w:p>
    </w:sdtContent>
  </w:sdt>
  <w:p w14:paraId="3A675279" w14:textId="77777777" w:rsidR="007E51DF" w:rsidRDefault="007E51D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B16A47"/>
    <w:multiLevelType w:val="hybridMultilevel"/>
    <w:tmpl w:val="EDB263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7B2"/>
    <w:rsid w:val="00090B6D"/>
    <w:rsid w:val="001104C1"/>
    <w:rsid w:val="001A7210"/>
    <w:rsid w:val="001C320E"/>
    <w:rsid w:val="002F7E7D"/>
    <w:rsid w:val="00302F8E"/>
    <w:rsid w:val="004107CE"/>
    <w:rsid w:val="00452DBE"/>
    <w:rsid w:val="00470506"/>
    <w:rsid w:val="00482E09"/>
    <w:rsid w:val="004A07B2"/>
    <w:rsid w:val="004D066C"/>
    <w:rsid w:val="005077EF"/>
    <w:rsid w:val="0053300F"/>
    <w:rsid w:val="0060239A"/>
    <w:rsid w:val="00606E4D"/>
    <w:rsid w:val="00651984"/>
    <w:rsid w:val="0069158B"/>
    <w:rsid w:val="007153C4"/>
    <w:rsid w:val="007259DA"/>
    <w:rsid w:val="007A50D4"/>
    <w:rsid w:val="007B6890"/>
    <w:rsid w:val="007E0A2D"/>
    <w:rsid w:val="007E51DF"/>
    <w:rsid w:val="00801444"/>
    <w:rsid w:val="00821480"/>
    <w:rsid w:val="00823704"/>
    <w:rsid w:val="008747DF"/>
    <w:rsid w:val="0092110F"/>
    <w:rsid w:val="00981F5F"/>
    <w:rsid w:val="00A76DB1"/>
    <w:rsid w:val="00B65029"/>
    <w:rsid w:val="00BB277B"/>
    <w:rsid w:val="00BC4D80"/>
    <w:rsid w:val="00D02E6A"/>
    <w:rsid w:val="00D108C8"/>
    <w:rsid w:val="00D62B6B"/>
    <w:rsid w:val="00D7631C"/>
    <w:rsid w:val="00D76FE5"/>
    <w:rsid w:val="00DA51FB"/>
    <w:rsid w:val="00E53FFD"/>
    <w:rsid w:val="00E66799"/>
    <w:rsid w:val="00EB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5D09F"/>
  <w15:chartTrackingRefBased/>
  <w15:docId w15:val="{CB8E3760-FF1A-4044-B385-82FE808D8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A07B2"/>
    <w:pPr>
      <w:spacing w:after="0" w:line="240" w:lineRule="auto"/>
    </w:pPr>
  </w:style>
  <w:style w:type="table" w:styleId="TableGrid">
    <w:name w:val="Table Grid"/>
    <w:basedOn w:val="TableNormal"/>
    <w:uiPriority w:val="39"/>
    <w:rsid w:val="004A07B2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4A07B2"/>
  </w:style>
  <w:style w:type="character" w:styleId="Hyperlink">
    <w:name w:val="Hyperlink"/>
    <w:basedOn w:val="DefaultParagraphFont"/>
    <w:uiPriority w:val="99"/>
    <w:unhideWhenUsed/>
    <w:rsid w:val="004A07B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2370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5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1DF"/>
  </w:style>
  <w:style w:type="paragraph" w:styleId="Footer">
    <w:name w:val="footer"/>
    <w:basedOn w:val="Normal"/>
    <w:link w:val="FooterChar"/>
    <w:uiPriority w:val="99"/>
    <w:unhideWhenUsed/>
    <w:rsid w:val="007E5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1DF"/>
  </w:style>
  <w:style w:type="character" w:styleId="CommentReference">
    <w:name w:val="annotation reference"/>
    <w:basedOn w:val="DefaultParagraphFont"/>
    <w:uiPriority w:val="99"/>
    <w:semiHidden/>
    <w:unhideWhenUsed/>
    <w:rsid w:val="00725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9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9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9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s.r.c.dejong@vu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de Jong</dc:creator>
  <cp:keywords/>
  <dc:description/>
  <cp:lastModifiedBy>Chithra M.</cp:lastModifiedBy>
  <cp:revision>4</cp:revision>
  <dcterms:created xsi:type="dcterms:W3CDTF">2022-05-12T15:57:00Z</dcterms:created>
  <dcterms:modified xsi:type="dcterms:W3CDTF">2022-06-27T13:59:00Z</dcterms:modified>
</cp:coreProperties>
</file>